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0B03" w14:textId="5B2596FD" w:rsidR="00A51435" w:rsidRDefault="00A51435" w:rsidP="00685B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[Supplementary materials]</w:t>
      </w:r>
    </w:p>
    <w:p w14:paraId="5EAD8674" w14:textId="77777777" w:rsidR="006352FD" w:rsidRDefault="006352FD" w:rsidP="00685BCA">
      <w:pPr>
        <w:rPr>
          <w:rFonts w:ascii="Times New Roman" w:hAnsi="Times New Roman" w:cs="Times New Roman"/>
          <w:b/>
          <w:bCs/>
        </w:rPr>
      </w:pPr>
    </w:p>
    <w:p w14:paraId="61586814" w14:textId="77777777" w:rsidR="00A51435" w:rsidRDefault="00A51435" w:rsidP="00685BCA">
      <w:pPr>
        <w:rPr>
          <w:rFonts w:ascii="Times New Roman" w:hAnsi="Times New Roman" w:cs="Times New Roman"/>
          <w:b/>
          <w:bCs/>
        </w:rPr>
      </w:pPr>
    </w:p>
    <w:p w14:paraId="0337AA1A" w14:textId="39FA0DF1" w:rsidR="001F242C" w:rsidRDefault="001F242C" w:rsidP="00685B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1. Sampling flow diagram</w:t>
      </w:r>
    </w:p>
    <w:p w14:paraId="419647A7" w14:textId="77777777" w:rsidR="001F242C" w:rsidRDefault="001F242C" w:rsidP="00685BCA">
      <w:pPr>
        <w:rPr>
          <w:rFonts w:ascii="Times New Roman" w:hAnsi="Times New Roman" w:cs="Times New Roman"/>
          <w:b/>
          <w:bCs/>
        </w:rPr>
      </w:pPr>
    </w:p>
    <w:p w14:paraId="453C81A9" w14:textId="271D1F73" w:rsidR="001F242C" w:rsidRDefault="00E73BA2" w:rsidP="00685B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34C3C4C" wp14:editId="6DB03740">
            <wp:extent cx="2762673" cy="5283200"/>
            <wp:effectExtent l="0" t="0" r="6350" b="0"/>
            <wp:docPr id="1632781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78106" name="Picture 16327810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2886" cy="530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6769E" w14:textId="77777777" w:rsidR="001F242C" w:rsidRDefault="001F242C" w:rsidP="00685BCA">
      <w:pPr>
        <w:rPr>
          <w:rFonts w:ascii="Times New Roman" w:hAnsi="Times New Roman" w:cs="Times New Roman"/>
          <w:b/>
          <w:bCs/>
        </w:rPr>
      </w:pPr>
    </w:p>
    <w:p w14:paraId="0ABB6C65" w14:textId="77777777" w:rsidR="006352FD" w:rsidRDefault="006352FD" w:rsidP="00685BCA">
      <w:pPr>
        <w:rPr>
          <w:rFonts w:ascii="Times New Roman" w:hAnsi="Times New Roman" w:cs="Times New Roman"/>
          <w:b/>
          <w:bCs/>
        </w:rPr>
      </w:pPr>
    </w:p>
    <w:p w14:paraId="68505AA0" w14:textId="5D5115BA" w:rsidR="001F242C" w:rsidRDefault="006352FD" w:rsidP="00685B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2. Mediation models</w:t>
      </w:r>
    </w:p>
    <w:p w14:paraId="36508C9D" w14:textId="65105CD0" w:rsidR="006352FD" w:rsidRDefault="006352FD" w:rsidP="00685B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3FC5869B" wp14:editId="0A23AA02">
            <wp:extent cx="5943600" cy="5922645"/>
            <wp:effectExtent l="0" t="0" r="0" b="0"/>
            <wp:docPr id="966135310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135310" name="Picture 1" descr="A diagram of a flow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2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2AB83E" w14:textId="77777777" w:rsidR="006352FD" w:rsidRDefault="006352FD" w:rsidP="00685BCA">
      <w:pPr>
        <w:rPr>
          <w:rFonts w:ascii="Times New Roman" w:hAnsi="Times New Roman" w:cs="Times New Roman"/>
          <w:b/>
          <w:bCs/>
        </w:rPr>
      </w:pPr>
    </w:p>
    <w:p w14:paraId="0E3A75E4" w14:textId="77777777" w:rsidR="006352FD" w:rsidRDefault="006352FD" w:rsidP="00685BCA">
      <w:pPr>
        <w:rPr>
          <w:rFonts w:ascii="Times New Roman" w:hAnsi="Times New Roman" w:cs="Times New Roman"/>
          <w:b/>
          <w:bCs/>
        </w:rPr>
      </w:pPr>
    </w:p>
    <w:p w14:paraId="6BBCD728" w14:textId="5A769112" w:rsidR="00685BCA" w:rsidRPr="00915741" w:rsidRDefault="00685BCA" w:rsidP="00685B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6352FD">
        <w:rPr>
          <w:rFonts w:ascii="Times New Roman" w:hAnsi="Times New Roman" w:cs="Times New Roman"/>
          <w:b/>
          <w:bCs/>
        </w:rPr>
        <w:t>3</w:t>
      </w:r>
      <w:r w:rsidRPr="00915741">
        <w:rPr>
          <w:rFonts w:ascii="Times New Roman" w:hAnsi="Times New Roman" w:cs="Times New Roman"/>
          <w:b/>
          <w:bCs/>
        </w:rPr>
        <w:t>. Regression models with interaction between descriptive norms and injunctive norms</w:t>
      </w:r>
    </w:p>
    <w:tbl>
      <w:tblPr>
        <w:tblStyle w:val="TableGrid"/>
        <w:tblW w:w="6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1890"/>
        <w:gridCol w:w="1980"/>
      </w:tblGrid>
      <w:tr w:rsidR="00685BCA" w:rsidRPr="00345318" w14:paraId="06A6A444" w14:textId="77777777" w:rsidTr="006C4470">
        <w:tc>
          <w:tcPr>
            <w:tcW w:w="3055" w:type="dxa"/>
            <w:tcBorders>
              <w:top w:val="single" w:sz="4" w:space="0" w:color="auto"/>
              <w:bottom w:val="nil"/>
            </w:tcBorders>
            <w:vAlign w:val="center"/>
          </w:tcPr>
          <w:p w14:paraId="46970C3F" w14:textId="77777777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2BBDAA53" w14:textId="77777777" w:rsidR="00685BCA" w:rsidRPr="00345318" w:rsidRDefault="00685BCA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263BF909" w14:textId="77777777" w:rsidR="00685BCA" w:rsidRPr="00345318" w:rsidRDefault="00685BCA" w:rsidP="002545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(AN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isit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65CDA1AA" w14:textId="77777777" w:rsidR="00685BCA" w:rsidRDefault="00685BCA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1CBFD6F8" w14:textId="77777777" w:rsidR="00685BCA" w:rsidRPr="00345318" w:rsidRDefault="00685BCA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(Institutional delivery)</w:t>
            </w:r>
          </w:p>
        </w:tc>
      </w:tr>
      <w:tr w:rsidR="00685BCA" w:rsidRPr="00345318" w14:paraId="0312A5B3" w14:textId="77777777" w:rsidTr="006C4470">
        <w:tc>
          <w:tcPr>
            <w:tcW w:w="3055" w:type="dxa"/>
            <w:tcBorders>
              <w:top w:val="nil"/>
              <w:bottom w:val="single" w:sz="4" w:space="0" w:color="auto"/>
            </w:tcBorders>
            <w:vAlign w:val="center"/>
          </w:tcPr>
          <w:p w14:paraId="41F872B6" w14:textId="77777777" w:rsidR="00685BCA" w:rsidRPr="00345318" w:rsidRDefault="00685BCA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735577D2" w14:textId="77777777" w:rsidR="00685BCA" w:rsidRPr="00345318" w:rsidRDefault="00685BCA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OLE_LINK3"/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β (SE)</w:t>
            </w:r>
            <w:bookmarkEnd w:id="0"/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0E2ACF9" w14:textId="77777777" w:rsidR="00685BCA" w:rsidRPr="00345318" w:rsidRDefault="00685BCA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r w:rsidRPr="00345318">
              <w:rPr>
                <w:rFonts w:ascii="Times New Roman" w:hAnsi="Times New Roman" w:cs="Times New Roman"/>
                <w:iCs/>
                <w:sz w:val="20"/>
                <w:szCs w:val="20"/>
              </w:rPr>
              <w:t>OR</w:t>
            </w:r>
            <w:proofErr w:type="spellEnd"/>
            <w:r w:rsidRPr="00345318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95% CI)</w:t>
            </w:r>
          </w:p>
        </w:tc>
      </w:tr>
      <w:tr w:rsidR="00685BCA" w:rsidRPr="00345318" w14:paraId="01626418" w14:textId="77777777" w:rsidTr="006C4470"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7D6B8450" w14:textId="77777777" w:rsidR="00685BCA" w:rsidRPr="00345318" w:rsidRDefault="00685BCA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Demographics and covariat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20BFEB6D" w14:textId="77777777" w:rsidR="00685BCA" w:rsidRPr="00345318" w:rsidRDefault="00685BCA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DB77076" w14:textId="77777777" w:rsidR="00685BCA" w:rsidRPr="00345318" w:rsidRDefault="00685BCA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685BCA" w:rsidRPr="00345318" w14:paraId="2EF45455" w14:textId="77777777" w:rsidTr="007D232E">
        <w:tc>
          <w:tcPr>
            <w:tcW w:w="3055" w:type="dxa"/>
          </w:tcPr>
          <w:p w14:paraId="36A69E8C" w14:textId="77777777" w:rsidR="00685BCA" w:rsidRPr="00345318" w:rsidRDefault="00685BCA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890" w:type="dxa"/>
          </w:tcPr>
          <w:p w14:paraId="311D32AF" w14:textId="6217AA68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5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82E3000" w14:textId="77777777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9 (.94, 1.04)</w:t>
            </w:r>
          </w:p>
        </w:tc>
      </w:tr>
      <w:tr w:rsidR="00685BCA" w:rsidRPr="00345318" w14:paraId="2DD2BFC2" w14:textId="77777777" w:rsidTr="007D232E">
        <w:tc>
          <w:tcPr>
            <w:tcW w:w="3055" w:type="dxa"/>
          </w:tcPr>
          <w:p w14:paraId="6E53FCAB" w14:textId="77777777" w:rsidR="00685BCA" w:rsidRPr="00345318" w:rsidRDefault="00685BCA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</w:p>
        </w:tc>
        <w:tc>
          <w:tcPr>
            <w:tcW w:w="1890" w:type="dxa"/>
          </w:tcPr>
          <w:p w14:paraId="27112A61" w14:textId="02BE3345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8938143" w14:textId="77777777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1.19 (.93, 1.52)</w:t>
            </w:r>
          </w:p>
        </w:tc>
      </w:tr>
      <w:tr w:rsidR="00685BCA" w:rsidRPr="00345318" w14:paraId="63ED8B3D" w14:textId="77777777" w:rsidTr="007D232E">
        <w:tc>
          <w:tcPr>
            <w:tcW w:w="3055" w:type="dxa"/>
          </w:tcPr>
          <w:p w14:paraId="091335D8" w14:textId="77777777" w:rsidR="00685BCA" w:rsidRPr="00345318" w:rsidRDefault="00685BCA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Years of residence </w:t>
            </w:r>
          </w:p>
        </w:tc>
        <w:tc>
          <w:tcPr>
            <w:tcW w:w="1890" w:type="dxa"/>
          </w:tcPr>
          <w:p w14:paraId="41055412" w14:textId="7E8BEC92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11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476FDA6" w14:textId="77777777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62 (.34, 1.11)</w:t>
            </w:r>
          </w:p>
        </w:tc>
      </w:tr>
      <w:tr w:rsidR="00685BCA" w:rsidRPr="00345318" w14:paraId="7EAE0431" w14:textId="77777777" w:rsidTr="007D232E">
        <w:tc>
          <w:tcPr>
            <w:tcW w:w="3055" w:type="dxa"/>
          </w:tcPr>
          <w:p w14:paraId="2B039D5F" w14:textId="77777777" w:rsidR="00685BCA" w:rsidRPr="00345318" w:rsidRDefault="00685BCA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Family size</w:t>
            </w:r>
          </w:p>
        </w:tc>
        <w:tc>
          <w:tcPr>
            <w:tcW w:w="1890" w:type="dxa"/>
          </w:tcPr>
          <w:p w14:paraId="44B902CE" w14:textId="1449D24E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</w:t>
            </w:r>
            <w:r w:rsidR="00637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8AD62A5" w14:textId="77777777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88</w:t>
            </w: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(.78, .999)</w:t>
            </w:r>
          </w:p>
        </w:tc>
      </w:tr>
      <w:tr w:rsidR="00685BCA" w:rsidRPr="00345318" w14:paraId="0D8986F4" w14:textId="77777777" w:rsidTr="007D232E">
        <w:tc>
          <w:tcPr>
            <w:tcW w:w="3055" w:type="dxa"/>
          </w:tcPr>
          <w:p w14:paraId="74E3CB1A" w14:textId="77777777" w:rsidR="00685BCA" w:rsidRPr="00345318" w:rsidRDefault="00685BCA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Labor </w:t>
            </w:r>
          </w:p>
        </w:tc>
        <w:tc>
          <w:tcPr>
            <w:tcW w:w="1890" w:type="dxa"/>
          </w:tcPr>
          <w:p w14:paraId="61F395A9" w14:textId="2E830D2F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8C15FEA" w14:textId="77777777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88 (.50, 1.55)</w:t>
            </w:r>
          </w:p>
        </w:tc>
      </w:tr>
      <w:tr w:rsidR="00685BCA" w:rsidRPr="00345318" w14:paraId="24D3208C" w14:textId="77777777" w:rsidTr="007D232E">
        <w:tc>
          <w:tcPr>
            <w:tcW w:w="3055" w:type="dxa"/>
          </w:tcPr>
          <w:p w14:paraId="700AE42D" w14:textId="77777777" w:rsidR="00685BCA" w:rsidRPr="00345318" w:rsidRDefault="00685BCA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Wealth</w:t>
            </w:r>
          </w:p>
        </w:tc>
        <w:tc>
          <w:tcPr>
            <w:tcW w:w="1890" w:type="dxa"/>
          </w:tcPr>
          <w:p w14:paraId="6CE0929F" w14:textId="7BF0C956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7E65DCC3" w14:textId="77777777" w:rsidR="00685BCA" w:rsidRPr="00345318" w:rsidRDefault="00685BCA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9 (.91, 1.07)</w:t>
            </w:r>
          </w:p>
        </w:tc>
      </w:tr>
      <w:tr w:rsidR="00685BCA" w:rsidRPr="00345318" w14:paraId="4916CFBE" w14:textId="77777777" w:rsidTr="007D232E">
        <w:tc>
          <w:tcPr>
            <w:tcW w:w="3055" w:type="dxa"/>
          </w:tcPr>
          <w:p w14:paraId="52947080" w14:textId="77777777" w:rsidR="00685BCA" w:rsidRPr="00345318" w:rsidRDefault="00685BCA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irth experience</w:t>
            </w:r>
          </w:p>
        </w:tc>
        <w:tc>
          <w:tcPr>
            <w:tcW w:w="1890" w:type="dxa"/>
          </w:tcPr>
          <w:p w14:paraId="23ACCFF2" w14:textId="56E68C5E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-.1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7B22A8A" w14:textId="77777777" w:rsidR="00685BCA" w:rsidRPr="00345318" w:rsidRDefault="00685BCA" w:rsidP="002545D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685BCA" w:rsidRPr="00345318" w14:paraId="09332966" w14:textId="77777777" w:rsidTr="007D232E">
        <w:tc>
          <w:tcPr>
            <w:tcW w:w="3055" w:type="dxa"/>
          </w:tcPr>
          <w:p w14:paraId="0B2C7D2D" w14:textId="77777777" w:rsidR="00685BCA" w:rsidRPr="00345318" w:rsidRDefault="00685BCA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estational age</w:t>
            </w:r>
          </w:p>
        </w:tc>
        <w:tc>
          <w:tcPr>
            <w:tcW w:w="1890" w:type="dxa"/>
          </w:tcPr>
          <w:p w14:paraId="44CACFF5" w14:textId="3CF19C84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398D514" w14:textId="77777777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1.12 (.94, 1.33)</w:t>
            </w:r>
          </w:p>
        </w:tc>
      </w:tr>
      <w:tr w:rsidR="00685BCA" w:rsidRPr="00345318" w14:paraId="524C0074" w14:textId="77777777" w:rsidTr="007D232E">
        <w:tc>
          <w:tcPr>
            <w:tcW w:w="3055" w:type="dxa"/>
          </w:tcPr>
          <w:p w14:paraId="0AC7EC53" w14:textId="77777777" w:rsidR="00685BCA" w:rsidRPr="00345318" w:rsidRDefault="00685BCA" w:rsidP="002545D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Main effects </w:t>
            </w:r>
          </w:p>
        </w:tc>
        <w:tc>
          <w:tcPr>
            <w:tcW w:w="1890" w:type="dxa"/>
          </w:tcPr>
          <w:p w14:paraId="32C1DD75" w14:textId="77777777" w:rsidR="00685BCA" w:rsidRPr="00345318" w:rsidRDefault="00685BCA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525998E9" w14:textId="77777777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85BCA" w:rsidRPr="00345318" w14:paraId="2FBFEA7E" w14:textId="77777777" w:rsidTr="007D232E">
        <w:tc>
          <w:tcPr>
            <w:tcW w:w="3055" w:type="dxa"/>
          </w:tcPr>
          <w:p w14:paraId="48BA4BDD" w14:textId="1C0E5B95" w:rsidR="00685BCA" w:rsidRPr="00345318" w:rsidRDefault="00685BCA" w:rsidP="002545DD">
            <w:pPr>
              <w:ind w:firstLine="2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Descriptive norms</w:t>
            </w:r>
          </w:p>
        </w:tc>
        <w:tc>
          <w:tcPr>
            <w:tcW w:w="1890" w:type="dxa"/>
          </w:tcPr>
          <w:p w14:paraId="2DFD4271" w14:textId="308F9C25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1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***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7EAA4C4" w14:textId="77777777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1.87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22, 2.86)</w:t>
            </w:r>
          </w:p>
        </w:tc>
      </w:tr>
      <w:tr w:rsidR="00685BCA" w:rsidRPr="00345318" w14:paraId="2334C1B2" w14:textId="77777777" w:rsidTr="007D232E">
        <w:tc>
          <w:tcPr>
            <w:tcW w:w="3055" w:type="dxa"/>
          </w:tcPr>
          <w:p w14:paraId="70939DD7" w14:textId="1065FDF4" w:rsidR="00685BCA" w:rsidRPr="00345318" w:rsidRDefault="00685BCA" w:rsidP="002545DD">
            <w:pPr>
              <w:ind w:firstLine="2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Injunctive norms</w:t>
            </w:r>
          </w:p>
        </w:tc>
        <w:tc>
          <w:tcPr>
            <w:tcW w:w="1890" w:type="dxa"/>
          </w:tcPr>
          <w:p w14:paraId="6A1B388A" w14:textId="3A7B8E9D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3154F481" w14:textId="77777777" w:rsidR="00685BCA" w:rsidRPr="00345318" w:rsidRDefault="00685BCA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2.36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35, 4.11)</w:t>
            </w:r>
          </w:p>
        </w:tc>
      </w:tr>
      <w:tr w:rsidR="00685BCA" w:rsidRPr="00345318" w14:paraId="4F1BC6E3" w14:textId="77777777" w:rsidTr="007D232E">
        <w:tc>
          <w:tcPr>
            <w:tcW w:w="3055" w:type="dxa"/>
          </w:tcPr>
          <w:p w14:paraId="39F7926C" w14:textId="77777777" w:rsidR="00685BCA" w:rsidRPr="00345318" w:rsidRDefault="00685BCA" w:rsidP="002545D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teraction effects</w:t>
            </w:r>
          </w:p>
        </w:tc>
        <w:tc>
          <w:tcPr>
            <w:tcW w:w="1890" w:type="dxa"/>
          </w:tcPr>
          <w:p w14:paraId="69B8FB05" w14:textId="77777777" w:rsidR="00685BCA" w:rsidRPr="00345318" w:rsidRDefault="00685BCA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7882DB16" w14:textId="77777777" w:rsidR="00685BCA" w:rsidRPr="00345318" w:rsidRDefault="00685BCA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85BCA" w:rsidRPr="00345318" w14:paraId="163F6386" w14:textId="77777777" w:rsidTr="007D232E">
        <w:tc>
          <w:tcPr>
            <w:tcW w:w="3055" w:type="dxa"/>
          </w:tcPr>
          <w:p w14:paraId="77A9E1E1" w14:textId="73835546" w:rsidR="00685BCA" w:rsidRPr="00345318" w:rsidRDefault="00685BCA" w:rsidP="002545DD">
            <w:pPr>
              <w:ind w:left="249" w:hanging="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Descriptive norms x Injunctive norms</w:t>
            </w:r>
          </w:p>
        </w:tc>
        <w:tc>
          <w:tcPr>
            <w:tcW w:w="1890" w:type="dxa"/>
          </w:tcPr>
          <w:p w14:paraId="4B4B78C3" w14:textId="37D88A27" w:rsidR="00685BCA" w:rsidRPr="00345318" w:rsidRDefault="00685BCA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-.0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964ACA1" w14:textId="77777777" w:rsidR="00685BCA" w:rsidRPr="00345318" w:rsidRDefault="00685BCA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89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*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79, .99)</w:t>
            </w:r>
          </w:p>
        </w:tc>
      </w:tr>
    </w:tbl>
    <w:p w14:paraId="5FC8C7CB" w14:textId="77777777" w:rsidR="00E07B33" w:rsidRDefault="00E07B33"/>
    <w:p w14:paraId="317078CB" w14:textId="77777777" w:rsidR="00DC1398" w:rsidRDefault="00DC1398"/>
    <w:p w14:paraId="6D11CE63" w14:textId="77777777" w:rsidR="00A51435" w:rsidRDefault="00A51435"/>
    <w:p w14:paraId="156AE2BB" w14:textId="29DDEE92" w:rsidR="00DC1398" w:rsidRPr="00345318" w:rsidRDefault="00DC1398" w:rsidP="00DC139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6352FD">
        <w:rPr>
          <w:rFonts w:ascii="Times New Roman" w:hAnsi="Times New Roman" w:cs="Times New Roman"/>
          <w:b/>
          <w:bCs/>
        </w:rPr>
        <w:t>4</w:t>
      </w:r>
      <w:r w:rsidRPr="00915741">
        <w:rPr>
          <w:rFonts w:ascii="Times New Roman" w:hAnsi="Times New Roman" w:cs="Times New Roman"/>
          <w:b/>
          <w:bCs/>
        </w:rPr>
        <w:t>. Regression models with interaction between descriptive norms and couple communication</w:t>
      </w:r>
    </w:p>
    <w:tbl>
      <w:tblPr>
        <w:tblStyle w:val="TableGrid"/>
        <w:tblW w:w="69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800"/>
        <w:gridCol w:w="1980"/>
      </w:tblGrid>
      <w:tr w:rsidR="00DC1398" w:rsidRPr="00345318" w14:paraId="6A3034A2" w14:textId="77777777" w:rsidTr="006C4470">
        <w:tc>
          <w:tcPr>
            <w:tcW w:w="3145" w:type="dxa"/>
            <w:tcBorders>
              <w:top w:val="single" w:sz="4" w:space="0" w:color="auto"/>
              <w:bottom w:val="nil"/>
            </w:tcBorders>
            <w:vAlign w:val="center"/>
          </w:tcPr>
          <w:p w14:paraId="4088D8A8" w14:textId="77777777" w:rsidR="00DC1398" w:rsidRPr="00345318" w:rsidRDefault="00DC1398" w:rsidP="00DC13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vAlign w:val="center"/>
          </w:tcPr>
          <w:p w14:paraId="62C8833B" w14:textId="77777777" w:rsidR="00DC1398" w:rsidRPr="00345318" w:rsidRDefault="00DC1398" w:rsidP="00DC13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26B30A41" w14:textId="415F6B0A" w:rsidR="00DC1398" w:rsidRPr="00345318" w:rsidRDefault="00DC1398" w:rsidP="00DC13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(AN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isit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2BD9E71B" w14:textId="77777777" w:rsidR="00DC1398" w:rsidRDefault="00DC1398" w:rsidP="00DC13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E2E8850" w14:textId="6183B30D" w:rsidR="00DC1398" w:rsidRPr="00345318" w:rsidRDefault="00DC1398" w:rsidP="00DC139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(Institutional delivery)</w:t>
            </w:r>
          </w:p>
        </w:tc>
      </w:tr>
      <w:tr w:rsidR="00DC1398" w:rsidRPr="00345318" w14:paraId="438006AE" w14:textId="77777777" w:rsidTr="006C4470">
        <w:tc>
          <w:tcPr>
            <w:tcW w:w="3145" w:type="dxa"/>
            <w:tcBorders>
              <w:top w:val="nil"/>
              <w:bottom w:val="single" w:sz="4" w:space="0" w:color="auto"/>
            </w:tcBorders>
            <w:vAlign w:val="center"/>
          </w:tcPr>
          <w:p w14:paraId="5660274E" w14:textId="77777777" w:rsidR="00DC1398" w:rsidRPr="00345318" w:rsidRDefault="00DC1398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02D10256" w14:textId="77777777" w:rsidR="00DC1398" w:rsidRPr="00345318" w:rsidRDefault="00DC1398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75358BD" w14:textId="77777777" w:rsidR="00DC1398" w:rsidRPr="00345318" w:rsidRDefault="00DC1398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Cs/>
                <w:sz w:val="20"/>
                <w:szCs w:val="20"/>
              </w:rPr>
              <w:t>OR (95% CI)</w:t>
            </w:r>
          </w:p>
        </w:tc>
      </w:tr>
      <w:tr w:rsidR="00DC1398" w:rsidRPr="00345318" w14:paraId="28B20106" w14:textId="77777777" w:rsidTr="006C4470">
        <w:tc>
          <w:tcPr>
            <w:tcW w:w="3145" w:type="dxa"/>
            <w:tcBorders>
              <w:top w:val="single" w:sz="4" w:space="0" w:color="auto"/>
            </w:tcBorders>
            <w:vAlign w:val="center"/>
          </w:tcPr>
          <w:p w14:paraId="218D1EA6" w14:textId="77777777" w:rsidR="00DC1398" w:rsidRPr="00345318" w:rsidRDefault="00DC1398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Demographics and covariate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77E3DD4" w14:textId="77777777" w:rsidR="00DC1398" w:rsidRPr="00345318" w:rsidRDefault="00DC1398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16F496" w14:textId="77777777" w:rsidR="00DC1398" w:rsidRPr="00345318" w:rsidRDefault="00DC1398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1398" w:rsidRPr="00345318" w14:paraId="699998D7" w14:textId="77777777" w:rsidTr="006C4470">
        <w:tc>
          <w:tcPr>
            <w:tcW w:w="3145" w:type="dxa"/>
          </w:tcPr>
          <w:p w14:paraId="4FDE178C" w14:textId="77777777" w:rsidR="00DC1398" w:rsidRPr="00345318" w:rsidRDefault="00DC1398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800" w:type="dxa"/>
          </w:tcPr>
          <w:p w14:paraId="544CD4C8" w14:textId="355A7E15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01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28BD5E6" w14:textId="77777777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8 (.94, 1.03)</w:t>
            </w:r>
          </w:p>
        </w:tc>
      </w:tr>
      <w:tr w:rsidR="00DC1398" w:rsidRPr="00345318" w14:paraId="75172969" w14:textId="77777777" w:rsidTr="006C4470">
        <w:tc>
          <w:tcPr>
            <w:tcW w:w="3145" w:type="dxa"/>
          </w:tcPr>
          <w:p w14:paraId="44896A77" w14:textId="77777777" w:rsidR="00DC1398" w:rsidRPr="00345318" w:rsidRDefault="00DC1398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</w:p>
        </w:tc>
        <w:tc>
          <w:tcPr>
            <w:tcW w:w="1800" w:type="dxa"/>
          </w:tcPr>
          <w:p w14:paraId="5A24CA6E" w14:textId="0223BD91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-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076B554" w14:textId="77777777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1.19 (.93, 1.51)</w:t>
            </w:r>
          </w:p>
        </w:tc>
      </w:tr>
      <w:tr w:rsidR="00DC1398" w:rsidRPr="00345318" w14:paraId="7895C62A" w14:textId="77777777" w:rsidTr="006C4470">
        <w:tc>
          <w:tcPr>
            <w:tcW w:w="3145" w:type="dxa"/>
          </w:tcPr>
          <w:p w14:paraId="149C8F71" w14:textId="77777777" w:rsidR="00DC1398" w:rsidRPr="00345318" w:rsidRDefault="00DC1398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Years of residence </w:t>
            </w:r>
          </w:p>
        </w:tc>
        <w:tc>
          <w:tcPr>
            <w:tcW w:w="1800" w:type="dxa"/>
          </w:tcPr>
          <w:p w14:paraId="529814E2" w14:textId="266A05E1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F6609E1" w14:textId="77777777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62 (.35, 1.12)</w:t>
            </w:r>
          </w:p>
        </w:tc>
      </w:tr>
      <w:tr w:rsidR="00DC1398" w:rsidRPr="00345318" w14:paraId="0A115FB7" w14:textId="77777777" w:rsidTr="006C4470">
        <w:tc>
          <w:tcPr>
            <w:tcW w:w="3145" w:type="dxa"/>
          </w:tcPr>
          <w:p w14:paraId="24E039C3" w14:textId="77777777" w:rsidR="00DC1398" w:rsidRPr="00345318" w:rsidRDefault="00DC1398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Family size</w:t>
            </w:r>
          </w:p>
        </w:tc>
        <w:tc>
          <w:tcPr>
            <w:tcW w:w="1800" w:type="dxa"/>
          </w:tcPr>
          <w:p w14:paraId="3A744FF5" w14:textId="5B6E2805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</w:t>
            </w:r>
            <w:r w:rsidR="00637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637A5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B2C359C" w14:textId="77777777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 w:rsidRPr="003453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(.79, 1.01)</w:t>
            </w:r>
          </w:p>
        </w:tc>
      </w:tr>
      <w:tr w:rsidR="00DC1398" w:rsidRPr="00345318" w14:paraId="50168AFE" w14:textId="77777777" w:rsidTr="006C4470">
        <w:tc>
          <w:tcPr>
            <w:tcW w:w="3145" w:type="dxa"/>
          </w:tcPr>
          <w:p w14:paraId="5791B23E" w14:textId="77777777" w:rsidR="00DC1398" w:rsidRPr="00345318" w:rsidRDefault="00DC1398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Labor </w:t>
            </w:r>
          </w:p>
        </w:tc>
        <w:tc>
          <w:tcPr>
            <w:tcW w:w="1800" w:type="dxa"/>
          </w:tcPr>
          <w:p w14:paraId="5A63C1EE" w14:textId="68704019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013BBC0" w14:textId="77777777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1 (.52, 1.58)</w:t>
            </w:r>
          </w:p>
        </w:tc>
      </w:tr>
      <w:tr w:rsidR="00DC1398" w:rsidRPr="00345318" w14:paraId="416A4F4B" w14:textId="77777777" w:rsidTr="006C4470">
        <w:tc>
          <w:tcPr>
            <w:tcW w:w="3145" w:type="dxa"/>
          </w:tcPr>
          <w:p w14:paraId="0BDF0EBD" w14:textId="77777777" w:rsidR="00DC1398" w:rsidRPr="00345318" w:rsidRDefault="00DC1398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Wealth</w:t>
            </w:r>
          </w:p>
        </w:tc>
        <w:tc>
          <w:tcPr>
            <w:tcW w:w="1800" w:type="dxa"/>
          </w:tcPr>
          <w:p w14:paraId="0229F2D2" w14:textId="3557F180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1)</w:t>
            </w:r>
          </w:p>
        </w:tc>
        <w:tc>
          <w:tcPr>
            <w:tcW w:w="1980" w:type="dxa"/>
          </w:tcPr>
          <w:p w14:paraId="1E551744" w14:textId="77777777" w:rsidR="00DC1398" w:rsidRPr="00345318" w:rsidRDefault="00DC1398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9 (.91, 1.07)</w:t>
            </w:r>
          </w:p>
        </w:tc>
      </w:tr>
      <w:tr w:rsidR="00DC1398" w:rsidRPr="00345318" w14:paraId="5326B1C2" w14:textId="77777777" w:rsidTr="006C4470">
        <w:tc>
          <w:tcPr>
            <w:tcW w:w="3145" w:type="dxa"/>
          </w:tcPr>
          <w:p w14:paraId="2670B495" w14:textId="77777777" w:rsidR="00DC1398" w:rsidRPr="00345318" w:rsidRDefault="00DC1398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irth experience</w:t>
            </w:r>
          </w:p>
        </w:tc>
        <w:tc>
          <w:tcPr>
            <w:tcW w:w="1800" w:type="dxa"/>
          </w:tcPr>
          <w:p w14:paraId="5D0EBF87" w14:textId="513FC64F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-.1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9D673D7" w14:textId="77777777" w:rsidR="00DC1398" w:rsidRPr="00345318" w:rsidRDefault="00DC1398" w:rsidP="002545D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DC1398" w:rsidRPr="00345318" w14:paraId="5D35D4F9" w14:textId="77777777" w:rsidTr="006C4470">
        <w:tc>
          <w:tcPr>
            <w:tcW w:w="3145" w:type="dxa"/>
          </w:tcPr>
          <w:p w14:paraId="0E7E313A" w14:textId="77777777" w:rsidR="00DC1398" w:rsidRPr="00345318" w:rsidRDefault="00DC1398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estational age</w:t>
            </w:r>
          </w:p>
        </w:tc>
        <w:tc>
          <w:tcPr>
            <w:tcW w:w="1800" w:type="dxa"/>
          </w:tcPr>
          <w:p w14:paraId="39FAAE48" w14:textId="626AD0CD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0FCCC48" w14:textId="77777777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1.08 (.91, 1.29)</w:t>
            </w:r>
          </w:p>
        </w:tc>
      </w:tr>
      <w:tr w:rsidR="00DC1398" w:rsidRPr="00345318" w14:paraId="7D8F8FC5" w14:textId="77777777" w:rsidTr="006C4470">
        <w:tc>
          <w:tcPr>
            <w:tcW w:w="3145" w:type="dxa"/>
          </w:tcPr>
          <w:p w14:paraId="75384718" w14:textId="77777777" w:rsidR="00DC1398" w:rsidRPr="00345318" w:rsidRDefault="00DC1398" w:rsidP="002545D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Main effects </w:t>
            </w:r>
          </w:p>
        </w:tc>
        <w:tc>
          <w:tcPr>
            <w:tcW w:w="1800" w:type="dxa"/>
          </w:tcPr>
          <w:p w14:paraId="74DDEC6D" w14:textId="77777777" w:rsidR="00DC1398" w:rsidRPr="00345318" w:rsidRDefault="00DC1398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00C41613" w14:textId="77777777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C1398" w:rsidRPr="00345318" w14:paraId="0C775D60" w14:textId="77777777" w:rsidTr="006C4470">
        <w:tc>
          <w:tcPr>
            <w:tcW w:w="3145" w:type="dxa"/>
          </w:tcPr>
          <w:p w14:paraId="078B739B" w14:textId="36D929F5" w:rsidR="00DC1398" w:rsidRPr="00345318" w:rsidRDefault="00DC1398" w:rsidP="002545DD">
            <w:pPr>
              <w:ind w:firstLine="2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Descriptive norms</w:t>
            </w:r>
          </w:p>
        </w:tc>
        <w:tc>
          <w:tcPr>
            <w:tcW w:w="1800" w:type="dxa"/>
          </w:tcPr>
          <w:p w14:paraId="773AF22D" w14:textId="4E63BE89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***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B69949F" w14:textId="77777777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1.48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04, 2.12)</w:t>
            </w:r>
          </w:p>
        </w:tc>
      </w:tr>
      <w:tr w:rsidR="00DC1398" w:rsidRPr="00345318" w14:paraId="142EA7D7" w14:textId="77777777" w:rsidTr="006C4470">
        <w:tc>
          <w:tcPr>
            <w:tcW w:w="3145" w:type="dxa"/>
          </w:tcPr>
          <w:p w14:paraId="5A45D589" w14:textId="77777777" w:rsidR="00DC1398" w:rsidRPr="00345318" w:rsidRDefault="00DC1398" w:rsidP="002545DD">
            <w:pPr>
              <w:ind w:firstLine="2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Couple communication</w:t>
            </w:r>
          </w:p>
        </w:tc>
        <w:tc>
          <w:tcPr>
            <w:tcW w:w="1800" w:type="dxa"/>
          </w:tcPr>
          <w:p w14:paraId="44B42CDC" w14:textId="5A7D51A6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F29DDCC" w14:textId="77777777" w:rsidR="00DC1398" w:rsidRPr="00345318" w:rsidRDefault="00DC1398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1.05 (.98, 1.13)</w:t>
            </w:r>
          </w:p>
        </w:tc>
      </w:tr>
      <w:tr w:rsidR="00DC1398" w:rsidRPr="00345318" w14:paraId="0BBE3159" w14:textId="77777777" w:rsidTr="006C4470">
        <w:tc>
          <w:tcPr>
            <w:tcW w:w="3145" w:type="dxa"/>
          </w:tcPr>
          <w:p w14:paraId="5CE99694" w14:textId="77777777" w:rsidR="00DC1398" w:rsidRPr="00345318" w:rsidRDefault="00DC1398" w:rsidP="002545D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teraction effects</w:t>
            </w:r>
          </w:p>
        </w:tc>
        <w:tc>
          <w:tcPr>
            <w:tcW w:w="1800" w:type="dxa"/>
          </w:tcPr>
          <w:p w14:paraId="7F92C8DC" w14:textId="77777777" w:rsidR="00DC1398" w:rsidRPr="00345318" w:rsidRDefault="00DC1398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3D309483" w14:textId="77777777" w:rsidR="00DC1398" w:rsidRPr="00345318" w:rsidRDefault="00DC1398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C1398" w:rsidRPr="00345318" w14:paraId="52BC61D1" w14:textId="77777777" w:rsidTr="006C4470">
        <w:tc>
          <w:tcPr>
            <w:tcW w:w="3145" w:type="dxa"/>
          </w:tcPr>
          <w:p w14:paraId="1A77C8F3" w14:textId="14B22187" w:rsidR="00DC1398" w:rsidRPr="00345318" w:rsidRDefault="00DC1398" w:rsidP="002545DD">
            <w:pPr>
              <w:ind w:left="249" w:hanging="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Descriptive norms x Couple communication</w:t>
            </w:r>
          </w:p>
        </w:tc>
        <w:tc>
          <w:tcPr>
            <w:tcW w:w="1800" w:type="dxa"/>
          </w:tcPr>
          <w:p w14:paraId="361182A1" w14:textId="10BCF1D1" w:rsidR="00DC1398" w:rsidRPr="00345318" w:rsidRDefault="00DC1398" w:rsidP="002545DD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highlight w:val="yellow"/>
              </w:rPr>
            </w:pPr>
            <w:r w:rsidRPr="003453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.00</w:t>
            </w:r>
            <w:r w:rsidRPr="003453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</w:t>
            </w:r>
            <w:r w:rsidRPr="0034531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00)</w:t>
            </w:r>
          </w:p>
        </w:tc>
        <w:tc>
          <w:tcPr>
            <w:tcW w:w="1980" w:type="dxa"/>
          </w:tcPr>
          <w:p w14:paraId="58CD3022" w14:textId="77777777" w:rsidR="00DC1398" w:rsidRPr="00345318" w:rsidRDefault="00DC1398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99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98, 1.01)</w:t>
            </w:r>
          </w:p>
        </w:tc>
      </w:tr>
    </w:tbl>
    <w:p w14:paraId="2001641F" w14:textId="77777777" w:rsidR="00DC1398" w:rsidRPr="00915741" w:rsidRDefault="00DC1398" w:rsidP="00DC1398">
      <w:pPr>
        <w:rPr>
          <w:rFonts w:ascii="Times New Roman" w:hAnsi="Times New Roman" w:cs="Times New Roman"/>
        </w:rPr>
      </w:pPr>
      <w:r w:rsidRPr="00915741">
        <w:rPr>
          <w:rFonts w:ascii="Times New Roman" w:hAnsi="Times New Roman" w:cs="Times New Roman"/>
        </w:rPr>
        <w:t xml:space="preserve"> </w:t>
      </w:r>
    </w:p>
    <w:p w14:paraId="706AC0E4" w14:textId="77777777" w:rsidR="00DC1398" w:rsidRPr="00915741" w:rsidRDefault="00DC1398" w:rsidP="00DC1398">
      <w:pPr>
        <w:rPr>
          <w:rFonts w:ascii="Times New Roman" w:hAnsi="Times New Roman" w:cs="Times New Roman"/>
        </w:rPr>
      </w:pPr>
    </w:p>
    <w:p w14:paraId="40DE4823" w14:textId="77777777" w:rsidR="00A51435" w:rsidRDefault="00A51435"/>
    <w:p w14:paraId="7F2C2880" w14:textId="4330A92A" w:rsidR="00A51435" w:rsidRPr="00915741" w:rsidRDefault="00A51435" w:rsidP="00A5143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6352FD">
        <w:rPr>
          <w:rFonts w:ascii="Times New Roman" w:hAnsi="Times New Roman" w:cs="Times New Roman"/>
          <w:b/>
          <w:bCs/>
        </w:rPr>
        <w:t>5</w:t>
      </w:r>
      <w:r w:rsidRPr="00915741">
        <w:rPr>
          <w:rFonts w:ascii="Times New Roman" w:hAnsi="Times New Roman" w:cs="Times New Roman"/>
          <w:b/>
          <w:bCs/>
        </w:rPr>
        <w:t xml:space="preserve">. Relationship between descriptive social norms and ANC visit moderated by couple </w:t>
      </w:r>
      <w:proofErr w:type="gramStart"/>
      <w:r w:rsidRPr="00915741">
        <w:rPr>
          <w:rFonts w:ascii="Times New Roman" w:hAnsi="Times New Roman" w:cs="Times New Roman"/>
          <w:b/>
          <w:bCs/>
        </w:rPr>
        <w:t>communication</w:t>
      </w:r>
      <w:proofErr w:type="gramEnd"/>
    </w:p>
    <w:p w14:paraId="5C1AA7DD" w14:textId="77777777" w:rsidR="00A51435" w:rsidRPr="00915741" w:rsidRDefault="00A51435" w:rsidP="00A51435">
      <w:pPr>
        <w:rPr>
          <w:rFonts w:ascii="Times New Roman" w:hAnsi="Times New Roman" w:cs="Times New Roman"/>
        </w:rPr>
      </w:pPr>
    </w:p>
    <w:p w14:paraId="05A6C2BF" w14:textId="7460681D" w:rsidR="00A51435" w:rsidRPr="00915741" w:rsidRDefault="00637A54" w:rsidP="00A51435">
      <w:pPr>
        <w:rPr>
          <w:rFonts w:ascii="Times New Roman" w:hAnsi="Times New Roman" w:cs="Times New Roman"/>
        </w:rPr>
      </w:pPr>
      <w:r w:rsidRPr="00637A54">
        <w:rPr>
          <w:noProof/>
        </w:rPr>
        <w:lastRenderedPageBreak/>
        <w:t xml:space="preserve"> </w:t>
      </w:r>
      <w:r>
        <w:rPr>
          <w:noProof/>
        </w:rPr>
        <w:drawing>
          <wp:inline distT="0" distB="0" distL="0" distR="0" wp14:anchorId="35D9D875" wp14:editId="0151D45A">
            <wp:extent cx="3835400" cy="3111500"/>
            <wp:effectExtent l="0" t="0" r="12700" b="12700"/>
            <wp:docPr id="6996446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FD9DE24-4C82-2ADF-C41C-D1C2417C10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989DDB8" w14:textId="77777777" w:rsidR="00A51435" w:rsidRPr="00915741" w:rsidRDefault="00A51435" w:rsidP="00A51435">
      <w:pPr>
        <w:rPr>
          <w:rFonts w:ascii="Times New Roman" w:hAnsi="Times New Roman" w:cs="Times New Roman"/>
        </w:rPr>
      </w:pPr>
    </w:p>
    <w:p w14:paraId="60B4479C" w14:textId="77777777" w:rsidR="00A51435" w:rsidRDefault="00A51435"/>
    <w:p w14:paraId="12B1B02A" w14:textId="7C5A3FD1" w:rsidR="00D85643" w:rsidRPr="00915741" w:rsidRDefault="00D85643" w:rsidP="00D856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6352FD">
        <w:rPr>
          <w:rFonts w:ascii="Times New Roman" w:hAnsi="Times New Roman" w:cs="Times New Roman"/>
          <w:b/>
          <w:bCs/>
        </w:rPr>
        <w:t>6</w:t>
      </w:r>
      <w:r w:rsidRPr="00915741">
        <w:rPr>
          <w:rFonts w:ascii="Times New Roman" w:hAnsi="Times New Roman" w:cs="Times New Roman"/>
          <w:b/>
          <w:bCs/>
        </w:rPr>
        <w:t>.</w:t>
      </w:r>
      <w:r w:rsidRPr="00915741">
        <w:rPr>
          <w:rFonts w:ascii="Times New Roman" w:hAnsi="Times New Roman" w:cs="Times New Roman"/>
        </w:rPr>
        <w:t xml:space="preserve"> </w:t>
      </w:r>
      <w:r w:rsidRPr="00915741">
        <w:rPr>
          <w:rFonts w:ascii="Times New Roman" w:hAnsi="Times New Roman" w:cs="Times New Roman"/>
          <w:b/>
          <w:bCs/>
        </w:rPr>
        <w:t>Regression models with interaction terms between descriptive gender norms and couple communication</w:t>
      </w:r>
    </w:p>
    <w:tbl>
      <w:tblPr>
        <w:tblStyle w:val="TableGrid"/>
        <w:tblW w:w="68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1890"/>
        <w:gridCol w:w="1890"/>
      </w:tblGrid>
      <w:tr w:rsidR="00D85643" w:rsidRPr="00345318" w14:paraId="254131F3" w14:textId="77777777" w:rsidTr="006C4470">
        <w:tc>
          <w:tcPr>
            <w:tcW w:w="3055" w:type="dxa"/>
            <w:tcBorders>
              <w:top w:val="single" w:sz="4" w:space="0" w:color="auto"/>
              <w:bottom w:val="nil"/>
            </w:tcBorders>
            <w:vAlign w:val="center"/>
          </w:tcPr>
          <w:p w14:paraId="45BFFCE5" w14:textId="77777777" w:rsidR="00D85643" w:rsidRPr="00345318" w:rsidRDefault="00D85643" w:rsidP="00D856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44FDCDBA" w14:textId="77777777" w:rsidR="00D85643" w:rsidRPr="00345318" w:rsidRDefault="00D85643" w:rsidP="00D856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0552DAED" w14:textId="57CA2BBD" w:rsidR="00D85643" w:rsidRPr="00345318" w:rsidRDefault="00D85643" w:rsidP="00D856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(AN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isit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5DA9D60B" w14:textId="77777777" w:rsidR="00D85643" w:rsidRDefault="00D85643" w:rsidP="00D856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56A579DF" w14:textId="57855D9B" w:rsidR="00D85643" w:rsidRPr="00345318" w:rsidRDefault="00D85643" w:rsidP="00D85643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(Institutional delivery)</w:t>
            </w:r>
          </w:p>
        </w:tc>
      </w:tr>
      <w:tr w:rsidR="00D85643" w:rsidRPr="00345318" w14:paraId="1A9274E2" w14:textId="77777777" w:rsidTr="006C4470">
        <w:tc>
          <w:tcPr>
            <w:tcW w:w="3055" w:type="dxa"/>
            <w:tcBorders>
              <w:top w:val="nil"/>
              <w:bottom w:val="single" w:sz="4" w:space="0" w:color="auto"/>
            </w:tcBorders>
            <w:vAlign w:val="center"/>
          </w:tcPr>
          <w:p w14:paraId="5125EF8C" w14:textId="77777777" w:rsidR="00D85643" w:rsidRPr="00345318" w:rsidRDefault="00D85643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783D46A" w14:textId="77777777" w:rsidR="00D85643" w:rsidRPr="00345318" w:rsidRDefault="00D85643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6778A658" w14:textId="77777777" w:rsidR="00D85643" w:rsidRPr="00345318" w:rsidRDefault="00D85643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Cs/>
                <w:sz w:val="20"/>
                <w:szCs w:val="20"/>
              </w:rPr>
              <w:t>OR (95% CI)</w:t>
            </w:r>
          </w:p>
        </w:tc>
      </w:tr>
      <w:tr w:rsidR="00D85643" w:rsidRPr="00345318" w14:paraId="564BF51A" w14:textId="77777777" w:rsidTr="006C4470"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7F9ABFB0" w14:textId="77777777" w:rsidR="00D85643" w:rsidRPr="00345318" w:rsidRDefault="00D85643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Demographics and covariat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2E93964" w14:textId="77777777" w:rsidR="00D85643" w:rsidRPr="00345318" w:rsidRDefault="00D85643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84B92D0" w14:textId="77777777" w:rsidR="00D85643" w:rsidRPr="00345318" w:rsidRDefault="00D85643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85643" w:rsidRPr="00345318" w14:paraId="77E21F32" w14:textId="77777777" w:rsidTr="006C4470">
        <w:tc>
          <w:tcPr>
            <w:tcW w:w="3055" w:type="dxa"/>
          </w:tcPr>
          <w:p w14:paraId="3B06C17C" w14:textId="77777777" w:rsidR="00D85643" w:rsidRPr="00345318" w:rsidRDefault="00D85643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890" w:type="dxa"/>
          </w:tcPr>
          <w:p w14:paraId="71F50970" w14:textId="29CA648E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45B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0780845" w14:textId="77777777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9 (.94, 1.04)</w:t>
            </w:r>
          </w:p>
        </w:tc>
      </w:tr>
      <w:tr w:rsidR="00D85643" w:rsidRPr="00345318" w14:paraId="7B3557EC" w14:textId="77777777" w:rsidTr="006C4470">
        <w:tc>
          <w:tcPr>
            <w:tcW w:w="3055" w:type="dxa"/>
          </w:tcPr>
          <w:p w14:paraId="38D3C317" w14:textId="77777777" w:rsidR="00D85643" w:rsidRPr="00345318" w:rsidRDefault="00D85643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</w:p>
        </w:tc>
        <w:tc>
          <w:tcPr>
            <w:tcW w:w="1890" w:type="dxa"/>
          </w:tcPr>
          <w:p w14:paraId="4D4F492A" w14:textId="548057E7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-.02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5B6A719" w14:textId="77777777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1.21 (.96, 1.53)</w:t>
            </w:r>
          </w:p>
        </w:tc>
      </w:tr>
      <w:tr w:rsidR="00D85643" w:rsidRPr="00345318" w14:paraId="27E93EB7" w14:textId="77777777" w:rsidTr="006C4470">
        <w:tc>
          <w:tcPr>
            <w:tcW w:w="3055" w:type="dxa"/>
          </w:tcPr>
          <w:p w14:paraId="487B03E0" w14:textId="77777777" w:rsidR="00D85643" w:rsidRPr="00345318" w:rsidRDefault="00D85643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Years of residence </w:t>
            </w:r>
          </w:p>
        </w:tc>
        <w:tc>
          <w:tcPr>
            <w:tcW w:w="1890" w:type="dxa"/>
          </w:tcPr>
          <w:p w14:paraId="57667538" w14:textId="0A563F8A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0ABBFC9" w14:textId="77777777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59 (.33, 1.05)</w:t>
            </w:r>
          </w:p>
        </w:tc>
      </w:tr>
      <w:tr w:rsidR="00D85643" w:rsidRPr="00345318" w14:paraId="77FFE511" w14:textId="77777777" w:rsidTr="006C4470">
        <w:tc>
          <w:tcPr>
            <w:tcW w:w="3055" w:type="dxa"/>
          </w:tcPr>
          <w:p w14:paraId="3A17AAE7" w14:textId="77777777" w:rsidR="00D85643" w:rsidRPr="00345318" w:rsidRDefault="00D85643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Family size</w:t>
            </w:r>
          </w:p>
        </w:tc>
        <w:tc>
          <w:tcPr>
            <w:tcW w:w="1890" w:type="dxa"/>
          </w:tcPr>
          <w:p w14:paraId="70DE0805" w14:textId="3507904E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</w:t>
            </w:r>
            <w:r w:rsidR="00637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1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0E68EC5" w14:textId="77777777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 w:rsidRPr="003453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(.79, 1.01)</w:t>
            </w:r>
          </w:p>
        </w:tc>
      </w:tr>
      <w:tr w:rsidR="00D85643" w:rsidRPr="00345318" w14:paraId="7B258CC1" w14:textId="77777777" w:rsidTr="006C4470">
        <w:tc>
          <w:tcPr>
            <w:tcW w:w="3055" w:type="dxa"/>
          </w:tcPr>
          <w:p w14:paraId="2F03C4A6" w14:textId="77777777" w:rsidR="00D85643" w:rsidRPr="00345318" w:rsidRDefault="00D85643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Labor </w:t>
            </w:r>
          </w:p>
        </w:tc>
        <w:tc>
          <w:tcPr>
            <w:tcW w:w="1890" w:type="dxa"/>
          </w:tcPr>
          <w:p w14:paraId="7BA1FA6D" w14:textId="3B785309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0111A2B" w14:textId="77777777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4 (.54, 1.63)</w:t>
            </w:r>
          </w:p>
        </w:tc>
      </w:tr>
      <w:tr w:rsidR="00D85643" w:rsidRPr="00345318" w14:paraId="7EFD220F" w14:textId="77777777" w:rsidTr="006C4470">
        <w:tc>
          <w:tcPr>
            <w:tcW w:w="3055" w:type="dxa"/>
          </w:tcPr>
          <w:p w14:paraId="6A95BD99" w14:textId="77777777" w:rsidR="00D85643" w:rsidRPr="00345318" w:rsidRDefault="00D85643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Wealth</w:t>
            </w:r>
          </w:p>
        </w:tc>
        <w:tc>
          <w:tcPr>
            <w:tcW w:w="1890" w:type="dxa"/>
          </w:tcPr>
          <w:p w14:paraId="0A6C7B1C" w14:textId="7CD6C97F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37A54" w:rsidRPr="00EA45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EBBA02F" w14:textId="77777777" w:rsidR="00D85643" w:rsidRPr="00345318" w:rsidRDefault="00D85643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1.02 (.94, 1.10)</w:t>
            </w:r>
          </w:p>
        </w:tc>
      </w:tr>
      <w:tr w:rsidR="00D85643" w:rsidRPr="00345318" w14:paraId="04F15473" w14:textId="77777777" w:rsidTr="006C4470">
        <w:tc>
          <w:tcPr>
            <w:tcW w:w="3055" w:type="dxa"/>
          </w:tcPr>
          <w:p w14:paraId="5010845F" w14:textId="77777777" w:rsidR="00D85643" w:rsidRPr="00345318" w:rsidRDefault="00D85643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irth experience</w:t>
            </w:r>
          </w:p>
        </w:tc>
        <w:tc>
          <w:tcPr>
            <w:tcW w:w="1890" w:type="dxa"/>
          </w:tcPr>
          <w:p w14:paraId="04CBE2EC" w14:textId="46C73F67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-.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 w:rsidR="00637A54" w:rsidRPr="00EA45B1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CCD242B" w14:textId="77777777" w:rsidR="00D85643" w:rsidRPr="00345318" w:rsidRDefault="00D85643" w:rsidP="002545D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D85643" w:rsidRPr="00345318" w14:paraId="786791FF" w14:textId="77777777" w:rsidTr="006C4470">
        <w:tc>
          <w:tcPr>
            <w:tcW w:w="3055" w:type="dxa"/>
          </w:tcPr>
          <w:p w14:paraId="3941768D" w14:textId="77777777" w:rsidR="00D85643" w:rsidRPr="00345318" w:rsidRDefault="00D85643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estational age</w:t>
            </w:r>
          </w:p>
        </w:tc>
        <w:tc>
          <w:tcPr>
            <w:tcW w:w="1890" w:type="dxa"/>
          </w:tcPr>
          <w:p w14:paraId="52E83B19" w14:textId="52D0A10A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2300CCB" w14:textId="77777777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1.09 (.92, 1.29)</w:t>
            </w:r>
          </w:p>
        </w:tc>
      </w:tr>
      <w:tr w:rsidR="00D85643" w:rsidRPr="00345318" w14:paraId="06D45856" w14:textId="77777777" w:rsidTr="006C4470">
        <w:tc>
          <w:tcPr>
            <w:tcW w:w="3055" w:type="dxa"/>
          </w:tcPr>
          <w:p w14:paraId="3858E411" w14:textId="77777777" w:rsidR="00D85643" w:rsidRPr="00345318" w:rsidRDefault="00D85643" w:rsidP="002545D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Main effects </w:t>
            </w:r>
          </w:p>
        </w:tc>
        <w:tc>
          <w:tcPr>
            <w:tcW w:w="1890" w:type="dxa"/>
          </w:tcPr>
          <w:p w14:paraId="2F11695B" w14:textId="77777777" w:rsidR="00D85643" w:rsidRPr="00345318" w:rsidRDefault="00D85643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4A039768" w14:textId="77777777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85643" w:rsidRPr="00345318" w14:paraId="6EDDA214" w14:textId="77777777" w:rsidTr="006C4470">
        <w:tc>
          <w:tcPr>
            <w:tcW w:w="3055" w:type="dxa"/>
          </w:tcPr>
          <w:p w14:paraId="1B4D8FC5" w14:textId="77777777" w:rsidR="00D85643" w:rsidRPr="00345318" w:rsidRDefault="00D85643" w:rsidP="002545DD">
            <w:pPr>
              <w:ind w:firstLine="2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Descriptive gender norms</w:t>
            </w:r>
          </w:p>
        </w:tc>
        <w:tc>
          <w:tcPr>
            <w:tcW w:w="1890" w:type="dxa"/>
          </w:tcPr>
          <w:p w14:paraId="23393DD0" w14:textId="3AE660C3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10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6052808" w14:textId="77777777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2.02 (.87, 4.69)</w:t>
            </w:r>
          </w:p>
        </w:tc>
      </w:tr>
      <w:tr w:rsidR="00D85643" w:rsidRPr="00345318" w14:paraId="29A77340" w14:textId="77777777" w:rsidTr="006C4470">
        <w:tc>
          <w:tcPr>
            <w:tcW w:w="3055" w:type="dxa"/>
          </w:tcPr>
          <w:p w14:paraId="479FDE0A" w14:textId="77777777" w:rsidR="00D85643" w:rsidRPr="00345318" w:rsidRDefault="00D85643" w:rsidP="002545DD">
            <w:pPr>
              <w:ind w:firstLine="2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Couple communication</w:t>
            </w:r>
          </w:p>
        </w:tc>
        <w:tc>
          <w:tcPr>
            <w:tcW w:w="1890" w:type="dxa"/>
          </w:tcPr>
          <w:p w14:paraId="75331F6C" w14:textId="0889A850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0</w:t>
            </w:r>
            <w:r w:rsidR="00637A54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637A5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45495750" w14:textId="77777777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1.15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04, 1.27)</w:t>
            </w:r>
          </w:p>
        </w:tc>
      </w:tr>
      <w:tr w:rsidR="00D85643" w:rsidRPr="00345318" w14:paraId="0E38C02E" w14:textId="77777777" w:rsidTr="006C4470">
        <w:tc>
          <w:tcPr>
            <w:tcW w:w="3055" w:type="dxa"/>
          </w:tcPr>
          <w:p w14:paraId="17FD3A44" w14:textId="77777777" w:rsidR="00D85643" w:rsidRPr="00345318" w:rsidRDefault="00D85643" w:rsidP="002545D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teraction effects</w:t>
            </w:r>
          </w:p>
        </w:tc>
        <w:tc>
          <w:tcPr>
            <w:tcW w:w="1890" w:type="dxa"/>
          </w:tcPr>
          <w:p w14:paraId="683190C2" w14:textId="77777777" w:rsidR="00D85643" w:rsidRPr="00345318" w:rsidRDefault="00D85643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508B61EE" w14:textId="77777777" w:rsidR="00D85643" w:rsidRPr="00345318" w:rsidRDefault="00D85643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85643" w:rsidRPr="00345318" w14:paraId="673389B1" w14:textId="77777777" w:rsidTr="006C4470">
        <w:tc>
          <w:tcPr>
            <w:tcW w:w="3055" w:type="dxa"/>
          </w:tcPr>
          <w:p w14:paraId="32315A96" w14:textId="77777777" w:rsidR="00D85643" w:rsidRPr="00345318" w:rsidRDefault="00D85643" w:rsidP="002545DD">
            <w:pPr>
              <w:ind w:left="249" w:hanging="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Descriptive gender norms x Couple communication</w:t>
            </w:r>
          </w:p>
        </w:tc>
        <w:tc>
          <w:tcPr>
            <w:tcW w:w="1890" w:type="dxa"/>
          </w:tcPr>
          <w:p w14:paraId="314B7710" w14:textId="240ACAF9" w:rsidR="00D85643" w:rsidRPr="00345318" w:rsidRDefault="00D85643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-.00 (.00)</w:t>
            </w:r>
          </w:p>
        </w:tc>
        <w:tc>
          <w:tcPr>
            <w:tcW w:w="1890" w:type="dxa"/>
          </w:tcPr>
          <w:p w14:paraId="37237B07" w14:textId="77777777" w:rsidR="00D85643" w:rsidRPr="00345318" w:rsidRDefault="00D85643" w:rsidP="002545DD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96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*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93, 1.00)</w:t>
            </w:r>
          </w:p>
        </w:tc>
      </w:tr>
    </w:tbl>
    <w:p w14:paraId="3F363673" w14:textId="77777777" w:rsidR="00D85643" w:rsidRPr="00915741" w:rsidRDefault="00D85643" w:rsidP="00D85643">
      <w:pPr>
        <w:rPr>
          <w:rFonts w:ascii="Times New Roman" w:hAnsi="Times New Roman" w:cs="Times New Roman"/>
        </w:rPr>
      </w:pPr>
    </w:p>
    <w:p w14:paraId="30AA5CAA" w14:textId="77777777" w:rsidR="00D85643" w:rsidRDefault="00D85643"/>
    <w:p w14:paraId="2E0F8029" w14:textId="5CD6A3EA" w:rsidR="002724A5" w:rsidRPr="00915741" w:rsidRDefault="009428AB" w:rsidP="002724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6352FD">
        <w:rPr>
          <w:rFonts w:ascii="Times New Roman" w:hAnsi="Times New Roman" w:cs="Times New Roman"/>
          <w:b/>
          <w:bCs/>
        </w:rPr>
        <w:t>7</w:t>
      </w:r>
      <w:r w:rsidR="002724A5" w:rsidRPr="00915741">
        <w:rPr>
          <w:rFonts w:ascii="Times New Roman" w:hAnsi="Times New Roman" w:cs="Times New Roman"/>
          <w:b/>
          <w:bCs/>
        </w:rPr>
        <w:t>.</w:t>
      </w:r>
      <w:r w:rsidR="002724A5" w:rsidRPr="00915741">
        <w:rPr>
          <w:rFonts w:ascii="Times New Roman" w:hAnsi="Times New Roman" w:cs="Times New Roman"/>
        </w:rPr>
        <w:t xml:space="preserve"> </w:t>
      </w:r>
      <w:r w:rsidR="002724A5" w:rsidRPr="00915741">
        <w:rPr>
          <w:rFonts w:ascii="Times New Roman" w:hAnsi="Times New Roman" w:cs="Times New Roman"/>
          <w:b/>
          <w:bCs/>
        </w:rPr>
        <w:t>Regression models with interaction terms between injunctive gender norms and couple communication</w:t>
      </w:r>
    </w:p>
    <w:tbl>
      <w:tblPr>
        <w:tblStyle w:val="TableGrid"/>
        <w:tblW w:w="68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1890"/>
        <w:gridCol w:w="1890"/>
      </w:tblGrid>
      <w:tr w:rsidR="002724A5" w:rsidRPr="00345318" w14:paraId="7150C8A1" w14:textId="77777777" w:rsidTr="006C4470">
        <w:tc>
          <w:tcPr>
            <w:tcW w:w="3055" w:type="dxa"/>
            <w:tcBorders>
              <w:top w:val="single" w:sz="4" w:space="0" w:color="auto"/>
              <w:bottom w:val="nil"/>
            </w:tcBorders>
            <w:vAlign w:val="center"/>
          </w:tcPr>
          <w:p w14:paraId="23B46F3A" w14:textId="77777777" w:rsidR="002724A5" w:rsidRPr="00345318" w:rsidRDefault="002724A5" w:rsidP="002724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244BF732" w14:textId="77777777" w:rsidR="002724A5" w:rsidRPr="00345318" w:rsidRDefault="002724A5" w:rsidP="002724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5F1F44CC" w14:textId="1157097E" w:rsidR="002724A5" w:rsidRPr="00345318" w:rsidRDefault="002724A5" w:rsidP="002724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(ANC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visit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vAlign w:val="center"/>
          </w:tcPr>
          <w:p w14:paraId="3A0AAD8C" w14:textId="77777777" w:rsidR="002724A5" w:rsidRDefault="002724A5" w:rsidP="002724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odel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D9F3F6B" w14:textId="46B098DE" w:rsidR="002724A5" w:rsidRPr="00345318" w:rsidRDefault="002724A5" w:rsidP="002724A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(Institutional delivery)</w:t>
            </w:r>
          </w:p>
        </w:tc>
      </w:tr>
      <w:tr w:rsidR="002724A5" w:rsidRPr="00345318" w14:paraId="38E9280D" w14:textId="77777777" w:rsidTr="006C4470">
        <w:tc>
          <w:tcPr>
            <w:tcW w:w="3055" w:type="dxa"/>
            <w:tcBorders>
              <w:top w:val="nil"/>
              <w:bottom w:val="single" w:sz="4" w:space="0" w:color="auto"/>
            </w:tcBorders>
            <w:vAlign w:val="center"/>
          </w:tcPr>
          <w:p w14:paraId="432DC3BF" w14:textId="77777777" w:rsidR="002724A5" w:rsidRPr="00345318" w:rsidRDefault="002724A5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24DC5FEF" w14:textId="77777777" w:rsidR="002724A5" w:rsidRPr="00345318" w:rsidRDefault="002724A5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β (SE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35592B91" w14:textId="77777777" w:rsidR="002724A5" w:rsidRPr="00345318" w:rsidRDefault="002724A5" w:rsidP="002545DD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Cs/>
                <w:sz w:val="20"/>
                <w:szCs w:val="20"/>
              </w:rPr>
              <w:t>OR (95% CI)</w:t>
            </w:r>
          </w:p>
        </w:tc>
      </w:tr>
      <w:tr w:rsidR="002724A5" w:rsidRPr="00345318" w14:paraId="11AF9987" w14:textId="77777777" w:rsidTr="006C4470"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14:paraId="63B25469" w14:textId="77777777" w:rsidR="002724A5" w:rsidRPr="00345318" w:rsidRDefault="002724A5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i/>
                <w:sz w:val="20"/>
                <w:szCs w:val="20"/>
              </w:rPr>
              <w:t>Demographics and covariates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502A6E28" w14:textId="77777777" w:rsidR="002724A5" w:rsidRPr="00345318" w:rsidRDefault="002724A5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6D0C203" w14:textId="77777777" w:rsidR="002724A5" w:rsidRPr="00345318" w:rsidRDefault="002724A5" w:rsidP="002545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2724A5" w:rsidRPr="00345318" w14:paraId="14DF860A" w14:textId="77777777" w:rsidTr="006C4470">
        <w:tc>
          <w:tcPr>
            <w:tcW w:w="3055" w:type="dxa"/>
          </w:tcPr>
          <w:p w14:paraId="18A17882" w14:textId="77777777" w:rsidR="002724A5" w:rsidRPr="00345318" w:rsidRDefault="002724A5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Age</w:t>
            </w:r>
          </w:p>
        </w:tc>
        <w:tc>
          <w:tcPr>
            <w:tcW w:w="1890" w:type="dxa"/>
          </w:tcPr>
          <w:p w14:paraId="518A335F" w14:textId="651D1454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="002C64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2C6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DE1A764" w14:textId="77777777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9 (.95, 1.04)</w:t>
            </w:r>
          </w:p>
        </w:tc>
      </w:tr>
      <w:tr w:rsidR="002724A5" w:rsidRPr="00345318" w14:paraId="6B55FA9A" w14:textId="77777777" w:rsidTr="006C4470">
        <w:tc>
          <w:tcPr>
            <w:tcW w:w="3055" w:type="dxa"/>
          </w:tcPr>
          <w:p w14:paraId="5E25F7E3" w14:textId="77777777" w:rsidR="002724A5" w:rsidRPr="00345318" w:rsidRDefault="002724A5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Education</w:t>
            </w:r>
          </w:p>
        </w:tc>
        <w:tc>
          <w:tcPr>
            <w:tcW w:w="1890" w:type="dxa"/>
          </w:tcPr>
          <w:p w14:paraId="2C45B69F" w14:textId="27A1B82E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-.02 (.0</w:t>
            </w:r>
            <w:r w:rsidR="002C64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097BBEDE" w14:textId="77777777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1.20 (.94, 1.52)</w:t>
            </w:r>
          </w:p>
        </w:tc>
      </w:tr>
      <w:tr w:rsidR="002724A5" w:rsidRPr="00345318" w14:paraId="74DDC04D" w14:textId="77777777" w:rsidTr="006C4470">
        <w:tc>
          <w:tcPr>
            <w:tcW w:w="3055" w:type="dxa"/>
          </w:tcPr>
          <w:p w14:paraId="5C7BC960" w14:textId="77777777" w:rsidR="002724A5" w:rsidRPr="00345318" w:rsidRDefault="002724A5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Years of residence </w:t>
            </w:r>
          </w:p>
        </w:tc>
        <w:tc>
          <w:tcPr>
            <w:tcW w:w="1890" w:type="dxa"/>
          </w:tcPr>
          <w:p w14:paraId="76C45890" w14:textId="24DE6FC0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2C64F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2C64F8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586865E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60 (.33, 1.07)</w:t>
            </w:r>
          </w:p>
        </w:tc>
      </w:tr>
      <w:tr w:rsidR="002724A5" w:rsidRPr="00345318" w14:paraId="62BD2144" w14:textId="77777777" w:rsidTr="006C4470">
        <w:tc>
          <w:tcPr>
            <w:tcW w:w="3055" w:type="dxa"/>
          </w:tcPr>
          <w:p w14:paraId="7A274959" w14:textId="77777777" w:rsidR="002724A5" w:rsidRPr="00345318" w:rsidRDefault="002724A5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Family size</w:t>
            </w:r>
          </w:p>
        </w:tc>
        <w:tc>
          <w:tcPr>
            <w:tcW w:w="1890" w:type="dxa"/>
          </w:tcPr>
          <w:p w14:paraId="3BFD767C" w14:textId="1DD428D1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.0</w:t>
            </w:r>
            <w:r w:rsidR="002C64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1)</w:t>
            </w:r>
          </w:p>
        </w:tc>
        <w:tc>
          <w:tcPr>
            <w:tcW w:w="1890" w:type="dxa"/>
          </w:tcPr>
          <w:p w14:paraId="05B74420" w14:textId="77777777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  <w:r w:rsidRPr="003453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(.78, 1.00)</w:t>
            </w:r>
          </w:p>
        </w:tc>
      </w:tr>
      <w:tr w:rsidR="002724A5" w:rsidRPr="00345318" w14:paraId="3EA52858" w14:textId="77777777" w:rsidTr="006C4470">
        <w:tc>
          <w:tcPr>
            <w:tcW w:w="3055" w:type="dxa"/>
          </w:tcPr>
          <w:p w14:paraId="0CB21CE6" w14:textId="77777777" w:rsidR="002724A5" w:rsidRPr="00345318" w:rsidRDefault="002724A5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Labor </w:t>
            </w:r>
          </w:p>
        </w:tc>
        <w:tc>
          <w:tcPr>
            <w:tcW w:w="1890" w:type="dxa"/>
          </w:tcPr>
          <w:p w14:paraId="5946FAD9" w14:textId="6801D971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2C64F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2C64F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1312431B" w14:textId="77777777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.93 (.53, 1.61)</w:t>
            </w:r>
          </w:p>
        </w:tc>
      </w:tr>
      <w:tr w:rsidR="002724A5" w:rsidRPr="00345318" w14:paraId="6F722F09" w14:textId="77777777" w:rsidTr="006C4470">
        <w:tc>
          <w:tcPr>
            <w:tcW w:w="3055" w:type="dxa"/>
          </w:tcPr>
          <w:p w14:paraId="61098106" w14:textId="77777777" w:rsidR="002724A5" w:rsidRPr="00345318" w:rsidRDefault="002724A5" w:rsidP="002545DD">
            <w:pPr>
              <w:ind w:left="-21" w:firstLine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Wealth</w:t>
            </w:r>
          </w:p>
        </w:tc>
        <w:tc>
          <w:tcPr>
            <w:tcW w:w="1890" w:type="dxa"/>
          </w:tcPr>
          <w:p w14:paraId="6DD233E4" w14:textId="29FFAF46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2</w:t>
            </w:r>
            <w:r w:rsidRPr="0034531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 xml:space="preserve"> (.0</w:t>
            </w:r>
            <w:r w:rsidR="002C64F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341D9F39" w14:textId="77777777" w:rsidR="002724A5" w:rsidRPr="00345318" w:rsidRDefault="002724A5" w:rsidP="002545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sz w:val="20"/>
                <w:szCs w:val="20"/>
              </w:rPr>
              <w:t>1.02 (.94, 1.10)</w:t>
            </w:r>
          </w:p>
        </w:tc>
      </w:tr>
      <w:tr w:rsidR="002724A5" w:rsidRPr="00345318" w14:paraId="142F8443" w14:textId="77777777" w:rsidTr="006C4470">
        <w:tc>
          <w:tcPr>
            <w:tcW w:w="3055" w:type="dxa"/>
          </w:tcPr>
          <w:p w14:paraId="0A836A9A" w14:textId="77777777" w:rsidR="002724A5" w:rsidRPr="00345318" w:rsidRDefault="002724A5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Birth experience</w:t>
            </w:r>
          </w:p>
        </w:tc>
        <w:tc>
          <w:tcPr>
            <w:tcW w:w="1890" w:type="dxa"/>
          </w:tcPr>
          <w:p w14:paraId="2480B59D" w14:textId="3804CF86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-.</w:t>
            </w:r>
            <w:r w:rsidR="002C64F8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2C64F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78C40CE4" w14:textId="77777777" w:rsidR="002724A5" w:rsidRPr="00345318" w:rsidRDefault="002724A5" w:rsidP="002545D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2724A5" w:rsidRPr="00345318" w14:paraId="4D2E2BDF" w14:textId="77777777" w:rsidTr="006C4470">
        <w:tc>
          <w:tcPr>
            <w:tcW w:w="3055" w:type="dxa"/>
          </w:tcPr>
          <w:p w14:paraId="7DF1B45C" w14:textId="77777777" w:rsidR="002724A5" w:rsidRPr="00345318" w:rsidRDefault="002724A5" w:rsidP="002545DD">
            <w:pPr>
              <w:ind w:left="-21" w:firstLine="18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estational age</w:t>
            </w:r>
          </w:p>
        </w:tc>
        <w:tc>
          <w:tcPr>
            <w:tcW w:w="1890" w:type="dxa"/>
          </w:tcPr>
          <w:p w14:paraId="0E298742" w14:textId="52CE1F72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2C64F8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</w:t>
            </w:r>
            <w:r w:rsidR="002C64F8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14:paraId="6A36A393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1.09 (.92, 1.29)</w:t>
            </w:r>
          </w:p>
        </w:tc>
      </w:tr>
      <w:tr w:rsidR="002724A5" w:rsidRPr="00345318" w14:paraId="69E8D1C7" w14:textId="77777777" w:rsidTr="006C4470">
        <w:tc>
          <w:tcPr>
            <w:tcW w:w="3055" w:type="dxa"/>
          </w:tcPr>
          <w:p w14:paraId="7F55F24F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Main effects </w:t>
            </w:r>
          </w:p>
        </w:tc>
        <w:tc>
          <w:tcPr>
            <w:tcW w:w="1890" w:type="dxa"/>
          </w:tcPr>
          <w:p w14:paraId="1E383A03" w14:textId="77777777" w:rsidR="002724A5" w:rsidRPr="00345318" w:rsidRDefault="002724A5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6E1655DC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2724A5" w:rsidRPr="00345318" w14:paraId="6C9BB22A" w14:textId="77777777" w:rsidTr="006C4470">
        <w:tc>
          <w:tcPr>
            <w:tcW w:w="3055" w:type="dxa"/>
          </w:tcPr>
          <w:p w14:paraId="23C4BF0C" w14:textId="77777777" w:rsidR="002724A5" w:rsidRPr="00345318" w:rsidRDefault="002724A5" w:rsidP="002545DD">
            <w:pPr>
              <w:ind w:firstLine="2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Injunctive gender norms</w:t>
            </w:r>
          </w:p>
        </w:tc>
        <w:tc>
          <w:tcPr>
            <w:tcW w:w="1890" w:type="dxa"/>
          </w:tcPr>
          <w:p w14:paraId="71CA2F3E" w14:textId="48993360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.0</w:t>
            </w:r>
            <w:r w:rsidR="002C64F8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57)</w:t>
            </w:r>
          </w:p>
        </w:tc>
        <w:tc>
          <w:tcPr>
            <w:tcW w:w="1890" w:type="dxa"/>
          </w:tcPr>
          <w:p w14:paraId="74834FDC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2.43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20, 4.95)</w:t>
            </w:r>
          </w:p>
        </w:tc>
      </w:tr>
      <w:tr w:rsidR="002724A5" w:rsidRPr="00345318" w14:paraId="4A5E9A68" w14:textId="77777777" w:rsidTr="006C4470">
        <w:tc>
          <w:tcPr>
            <w:tcW w:w="3055" w:type="dxa"/>
          </w:tcPr>
          <w:p w14:paraId="2C0EF037" w14:textId="77777777" w:rsidR="002724A5" w:rsidRPr="00345318" w:rsidRDefault="002724A5" w:rsidP="002545DD">
            <w:pPr>
              <w:ind w:firstLine="244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Couple communication</w:t>
            </w:r>
          </w:p>
        </w:tc>
        <w:tc>
          <w:tcPr>
            <w:tcW w:w="1890" w:type="dxa"/>
          </w:tcPr>
          <w:p w14:paraId="4297500C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02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.009)</w:t>
            </w:r>
          </w:p>
        </w:tc>
        <w:tc>
          <w:tcPr>
            <w:tcW w:w="1890" w:type="dxa"/>
          </w:tcPr>
          <w:p w14:paraId="41E6B29A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1.20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*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.07, 1.33)</w:t>
            </w:r>
          </w:p>
        </w:tc>
      </w:tr>
      <w:tr w:rsidR="002724A5" w:rsidRPr="00345318" w14:paraId="47FF3BD0" w14:textId="77777777" w:rsidTr="006C4470">
        <w:tc>
          <w:tcPr>
            <w:tcW w:w="3055" w:type="dxa"/>
          </w:tcPr>
          <w:p w14:paraId="2A56672B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Interaction effects</w:t>
            </w:r>
          </w:p>
        </w:tc>
        <w:tc>
          <w:tcPr>
            <w:tcW w:w="1890" w:type="dxa"/>
          </w:tcPr>
          <w:p w14:paraId="2AB531A0" w14:textId="77777777" w:rsidR="002724A5" w:rsidRPr="00345318" w:rsidRDefault="002724A5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3D8AB7" w14:textId="77777777" w:rsidR="002724A5" w:rsidRPr="00345318" w:rsidRDefault="002724A5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724A5" w:rsidRPr="00345318" w14:paraId="51E08291" w14:textId="77777777" w:rsidTr="006C4470">
        <w:tc>
          <w:tcPr>
            <w:tcW w:w="3055" w:type="dxa"/>
          </w:tcPr>
          <w:p w14:paraId="25A67048" w14:textId="77777777" w:rsidR="002724A5" w:rsidRPr="00345318" w:rsidRDefault="002724A5" w:rsidP="002545DD">
            <w:pPr>
              <w:ind w:left="249" w:hanging="5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Injunctive gender norms x Couple communication</w:t>
            </w:r>
          </w:p>
        </w:tc>
        <w:tc>
          <w:tcPr>
            <w:tcW w:w="1890" w:type="dxa"/>
          </w:tcPr>
          <w:p w14:paraId="742E3CC1" w14:textId="77777777" w:rsidR="002724A5" w:rsidRPr="00345318" w:rsidRDefault="002724A5" w:rsidP="002545D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-.00 (.002)</w:t>
            </w:r>
          </w:p>
        </w:tc>
        <w:tc>
          <w:tcPr>
            <w:tcW w:w="1890" w:type="dxa"/>
          </w:tcPr>
          <w:p w14:paraId="2CDDBE76" w14:textId="77777777" w:rsidR="002724A5" w:rsidRPr="00345318" w:rsidRDefault="002724A5" w:rsidP="002545D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5318">
              <w:rPr>
                <w:rFonts w:ascii="Times New Roman" w:hAnsi="Times New Roman" w:cs="Times New Roman"/>
                <w:b/>
                <w:sz w:val="20"/>
                <w:szCs w:val="20"/>
              </w:rPr>
              <w:t>.96</w:t>
            </w:r>
            <w:r w:rsidRPr="0034531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** </w:t>
            </w:r>
            <w:r w:rsidRPr="00345318">
              <w:rPr>
                <w:rFonts w:ascii="Times New Roman" w:hAnsi="Times New Roman" w:cs="Times New Roman"/>
                <w:bCs/>
                <w:sz w:val="20"/>
                <w:szCs w:val="20"/>
              </w:rPr>
              <w:t>(.93, .99)</w:t>
            </w:r>
          </w:p>
        </w:tc>
      </w:tr>
    </w:tbl>
    <w:p w14:paraId="2CFDDC61" w14:textId="77777777" w:rsidR="002724A5" w:rsidRPr="00915741" w:rsidRDefault="002724A5" w:rsidP="002724A5">
      <w:pPr>
        <w:rPr>
          <w:rFonts w:ascii="Times New Roman" w:hAnsi="Times New Roman" w:cs="Times New Roman"/>
        </w:rPr>
      </w:pPr>
    </w:p>
    <w:p w14:paraId="21FC37B4" w14:textId="77777777" w:rsidR="002724A5" w:rsidRDefault="002724A5" w:rsidP="002724A5">
      <w:pPr>
        <w:rPr>
          <w:rFonts w:ascii="Times New Roman" w:hAnsi="Times New Roman" w:cs="Times New Roman"/>
          <w:b/>
          <w:bCs/>
        </w:rPr>
      </w:pPr>
    </w:p>
    <w:p w14:paraId="24751115" w14:textId="118FE39A" w:rsidR="009C471A" w:rsidRPr="00915741" w:rsidRDefault="00CA0988" w:rsidP="009C47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6352FD">
        <w:rPr>
          <w:rFonts w:ascii="Times New Roman" w:hAnsi="Times New Roman" w:cs="Times New Roman"/>
          <w:b/>
          <w:bCs/>
        </w:rPr>
        <w:t>8</w:t>
      </w:r>
      <w:r w:rsidR="009C471A" w:rsidRPr="00915741">
        <w:rPr>
          <w:rFonts w:ascii="Times New Roman" w:hAnsi="Times New Roman" w:cs="Times New Roman"/>
          <w:b/>
          <w:bCs/>
        </w:rPr>
        <w:t xml:space="preserve">. Relationship between gender norms and institutional delivery, moderated by couple </w:t>
      </w:r>
      <w:proofErr w:type="gramStart"/>
      <w:r w:rsidR="009C471A" w:rsidRPr="00915741">
        <w:rPr>
          <w:rFonts w:ascii="Times New Roman" w:hAnsi="Times New Roman" w:cs="Times New Roman"/>
          <w:b/>
          <w:bCs/>
        </w:rPr>
        <w:t>communication</w:t>
      </w:r>
      <w:proofErr w:type="gramEnd"/>
    </w:p>
    <w:p w14:paraId="3A1D256D" w14:textId="77777777" w:rsidR="009C471A" w:rsidRPr="00915741" w:rsidRDefault="009C471A" w:rsidP="009C471A">
      <w:pPr>
        <w:rPr>
          <w:rFonts w:ascii="Times New Roman" w:hAnsi="Times New Roman" w:cs="Times New Roman"/>
        </w:rPr>
      </w:pPr>
    </w:p>
    <w:p w14:paraId="4921BAFE" w14:textId="3BE233BA" w:rsidR="002724A5" w:rsidRDefault="00637A54">
      <w:r>
        <w:rPr>
          <w:noProof/>
        </w:rPr>
        <w:drawing>
          <wp:inline distT="0" distB="0" distL="0" distR="0" wp14:anchorId="4F3F9D73" wp14:editId="56A88F2E">
            <wp:extent cx="3763010" cy="2590800"/>
            <wp:effectExtent l="0" t="0" r="8890" b="12700"/>
            <wp:docPr id="142237362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4556BCF-6D2C-F7D5-9682-92F8D3E48D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9C471A" w:rsidRPr="00915741">
        <w:rPr>
          <w:rFonts w:ascii="Times New Roman" w:hAnsi="Times New Roman" w:cs="Times New Roman"/>
          <w:noProof/>
        </w:rPr>
        <w:t xml:space="preserve"> </w:t>
      </w:r>
      <w:r w:rsidRPr="00637A54">
        <w:rPr>
          <w:noProof/>
        </w:rPr>
        <w:t xml:space="preserve"> </w:t>
      </w:r>
      <w:r>
        <w:rPr>
          <w:noProof/>
        </w:rPr>
        <w:drawing>
          <wp:inline distT="0" distB="0" distL="0" distR="0" wp14:anchorId="6A07B596" wp14:editId="4AACFE43">
            <wp:extent cx="3763010" cy="2628900"/>
            <wp:effectExtent l="0" t="0" r="8890" b="12700"/>
            <wp:docPr id="20068927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C87FE6B-A096-8CD9-8921-3396E08BF5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272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961"/>
    <w:rsid w:val="0003053F"/>
    <w:rsid w:val="000634A1"/>
    <w:rsid w:val="000F0E30"/>
    <w:rsid w:val="0012584D"/>
    <w:rsid w:val="001372A2"/>
    <w:rsid w:val="00141AC0"/>
    <w:rsid w:val="001F242C"/>
    <w:rsid w:val="001F3967"/>
    <w:rsid w:val="00231961"/>
    <w:rsid w:val="002724A5"/>
    <w:rsid w:val="002877CF"/>
    <w:rsid w:val="0029385E"/>
    <w:rsid w:val="002C64F8"/>
    <w:rsid w:val="0031188B"/>
    <w:rsid w:val="00327DA6"/>
    <w:rsid w:val="00364314"/>
    <w:rsid w:val="003701C9"/>
    <w:rsid w:val="00387F50"/>
    <w:rsid w:val="003B787E"/>
    <w:rsid w:val="00440293"/>
    <w:rsid w:val="004C5C77"/>
    <w:rsid w:val="00532C0C"/>
    <w:rsid w:val="005659AA"/>
    <w:rsid w:val="006255F6"/>
    <w:rsid w:val="006352FD"/>
    <w:rsid w:val="00637A54"/>
    <w:rsid w:val="00685BCA"/>
    <w:rsid w:val="006C4470"/>
    <w:rsid w:val="006D4D86"/>
    <w:rsid w:val="006E6EF7"/>
    <w:rsid w:val="006F7729"/>
    <w:rsid w:val="00737794"/>
    <w:rsid w:val="007A36B8"/>
    <w:rsid w:val="007D232E"/>
    <w:rsid w:val="007D31EA"/>
    <w:rsid w:val="008005D5"/>
    <w:rsid w:val="008B6870"/>
    <w:rsid w:val="008E298A"/>
    <w:rsid w:val="00903C73"/>
    <w:rsid w:val="009428AB"/>
    <w:rsid w:val="00943698"/>
    <w:rsid w:val="00951809"/>
    <w:rsid w:val="00956810"/>
    <w:rsid w:val="009A4C01"/>
    <w:rsid w:val="009B6944"/>
    <w:rsid w:val="009C471A"/>
    <w:rsid w:val="00A51435"/>
    <w:rsid w:val="00A56CDE"/>
    <w:rsid w:val="00A9487C"/>
    <w:rsid w:val="00B86C4A"/>
    <w:rsid w:val="00BA4591"/>
    <w:rsid w:val="00CA0385"/>
    <w:rsid w:val="00CA0988"/>
    <w:rsid w:val="00D85643"/>
    <w:rsid w:val="00D90AA3"/>
    <w:rsid w:val="00DA77A6"/>
    <w:rsid w:val="00DB2281"/>
    <w:rsid w:val="00DC1398"/>
    <w:rsid w:val="00E07B33"/>
    <w:rsid w:val="00E73BA2"/>
    <w:rsid w:val="00E81B68"/>
    <w:rsid w:val="00EA45B1"/>
    <w:rsid w:val="00F04B39"/>
    <w:rsid w:val="00FA7332"/>
    <w:rsid w:val="00FC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7316E"/>
  <w15:chartTrackingRefBased/>
  <w15:docId w15:val="{175C0F9F-FB8B-FA42-8344-68BBE89CE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BCA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37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bee-ahkang/Library/CloudStorage/OneDrive-JohnsHopkins/_DISSERTATION/_FULL%20DRAFT/FINAL%20(post-defense%20July)/Interaction%20plotting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bee-ahkang/Library/CloudStorage/OneDrive-JohnsHopkins/_DISSERTATION/_FULL%20DRAFT/FINAL%20(post-defense%20July)/Interaction%20plotting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/Users/bee-ahkang/Library/CloudStorage/OneDrive-JohnsHopkins/_DISSERTATION/_FULL%20DRAFT/FINAL%20(post-defense%20July)/Interaction%20plotting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83276817891159"/>
          <c:y val="0.21682111284567246"/>
          <c:w val="0.56295601505975801"/>
          <c:h val="0.49559111507582276"/>
        </c:manualLayout>
      </c:layout>
      <c:lineChart>
        <c:grouping val="standard"/>
        <c:varyColors val="0"/>
        <c:ser>
          <c:idx val="0"/>
          <c:order val="0"/>
          <c:tx>
            <c:strRef>
              <c:f>'CC x DN on ANC'!$A$3</c:f>
              <c:strCache>
                <c:ptCount val="1"/>
                <c:pt idx="0">
                  <c:v>High couple communication </c:v>
                </c:pt>
              </c:strCache>
            </c:strRef>
          </c:tx>
          <c:spPr>
            <a:ln w="31750">
              <a:solidFill>
                <a:srgbClr val="000000"/>
              </a:solidFill>
              <a:prstDash val="solid"/>
            </a:ln>
          </c:spPr>
          <c:marker>
            <c:symbol val="diamond"/>
            <c:size val="8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('CC x DN on ANC'!$B$2,'CC x DN on ANC'!$D$2)</c:f>
              <c:strCache>
                <c:ptCount val="2"/>
                <c:pt idx="0">
                  <c:v>Low</c:v>
                </c:pt>
                <c:pt idx="1">
                  <c:v>High</c:v>
                </c:pt>
              </c:strCache>
            </c:strRef>
          </c:cat>
          <c:val>
            <c:numRef>
              <c:f>('CC x DN on ANC'!$C$3,'CC x DN on ANC'!$E$3)</c:f>
              <c:numCache>
                <c:formatCode>General</c:formatCode>
                <c:ptCount val="2"/>
                <c:pt idx="0">
                  <c:v>-0.46335969999999999</c:v>
                </c:pt>
                <c:pt idx="1">
                  <c:v>-0.3554646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621-C448-9A8E-8B3DBF32589B}"/>
            </c:ext>
          </c:extLst>
        </c:ser>
        <c:ser>
          <c:idx val="2"/>
          <c:order val="1"/>
          <c:tx>
            <c:strRef>
              <c:f>'CC x DN on ANC'!$A$4</c:f>
              <c:strCache>
                <c:ptCount val="1"/>
                <c:pt idx="0">
                  <c:v>Low couple communication</c:v>
                </c:pt>
              </c:strCache>
            </c:strRef>
          </c:tx>
          <c:spPr>
            <a:ln w="38100">
              <a:solidFill>
                <a:schemeClr val="bg1">
                  <a:lumMod val="65000"/>
                </a:schemeClr>
              </a:solidFill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val>
            <c:numRef>
              <c:f>('CC x DN on ANC'!$C$4,'CC x DN on ANC'!$E$4)</c:f>
              <c:numCache>
                <c:formatCode>General</c:formatCode>
                <c:ptCount val="2"/>
                <c:pt idx="0">
                  <c:v>-0.76357410000000003</c:v>
                </c:pt>
                <c:pt idx="1">
                  <c:v>-0.5172520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621-C448-9A8E-8B3DBF3258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1376832"/>
        <c:axId val="1"/>
      </c:lineChart>
      <c:catAx>
        <c:axId val="178137683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Book Antiqua"/>
                    <a:ea typeface="Book Antiqua"/>
                    <a:cs typeface="Book Antiqua"/>
                  </a:defRPr>
                </a:pPr>
                <a:r>
                  <a:rPr lang="en-US"/>
                  <a:t>Descriptive norms</a:t>
                </a:r>
              </a:p>
            </c:rich>
          </c:tx>
          <c:layout>
            <c:manualLayout>
              <c:xMode val="edge"/>
              <c:yMode val="edge"/>
              <c:x val="0.30070944360431767"/>
              <c:y val="0.7787861160212117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-0.2"/>
          <c:min val="-0.8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Book Antiqua"/>
                    <a:ea typeface="Book Antiqua"/>
                    <a:cs typeface="Book Antiqua"/>
                  </a:defRPr>
                </a:pPr>
                <a:r>
                  <a:rPr lang="en-US"/>
                  <a:t>ANC visit</a:t>
                </a:r>
              </a:p>
            </c:rich>
          </c:tx>
          <c:layout>
            <c:manualLayout>
              <c:xMode val="edge"/>
              <c:yMode val="edge"/>
              <c:x val="3.5523283099546332E-2"/>
              <c:y val="0.34716792543789171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781376832"/>
        <c:crosses val="autoZero"/>
        <c:crossBetween val="between"/>
        <c:majorUnit val="0.1"/>
      </c:valAx>
      <c:spPr>
        <a:noFill/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5386817541846998"/>
          <c:y val="0.33121999035834804"/>
          <c:w val="0.3137917818219742"/>
          <c:h val="0.3342709304194119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975" b="0" i="0" u="none" strike="noStrike" baseline="0">
          <a:solidFill>
            <a:srgbClr val="000000"/>
          </a:solidFill>
          <a:latin typeface="Book Antiqua" panose="02040602050305030304" pitchFamily="18" charset="0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83276817891159"/>
          <c:y val="0.21682111284567246"/>
          <c:w val="0.56295601505975801"/>
          <c:h val="0.49559111507582276"/>
        </c:manualLayout>
      </c:layout>
      <c:lineChart>
        <c:grouping val="standard"/>
        <c:varyColors val="0"/>
        <c:ser>
          <c:idx val="0"/>
          <c:order val="0"/>
          <c:tx>
            <c:strRef>
              <c:f>'CC x DGN on ID'!$A$3</c:f>
              <c:strCache>
                <c:ptCount val="1"/>
                <c:pt idx="0">
                  <c:v>High couple communication</c:v>
                </c:pt>
              </c:strCache>
            </c:strRef>
          </c:tx>
          <c:spPr>
            <a:ln w="31750">
              <a:solidFill>
                <a:srgbClr val="000000"/>
              </a:solidFill>
              <a:prstDash val="solid"/>
            </a:ln>
          </c:spPr>
          <c:marker>
            <c:symbol val="diamond"/>
            <c:size val="8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('CC x DGN on ID'!$B$2,'CC x DGN on ID'!$D$2)</c:f>
              <c:strCache>
                <c:ptCount val="2"/>
                <c:pt idx="0">
                  <c:v>Low</c:v>
                </c:pt>
                <c:pt idx="1">
                  <c:v>High</c:v>
                </c:pt>
              </c:strCache>
            </c:strRef>
          </c:cat>
          <c:val>
            <c:numRef>
              <c:f>('CC x DGN on ID'!$C$3,'CC x DGN on ID'!$E$3)</c:f>
              <c:numCache>
                <c:formatCode>General</c:formatCode>
                <c:ptCount val="2"/>
                <c:pt idx="0">
                  <c:v>7.3230300000000002</c:v>
                </c:pt>
                <c:pt idx="1">
                  <c:v>8.0772443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A4D-F34F-AC05-F59E69B1DD69}"/>
            </c:ext>
          </c:extLst>
        </c:ser>
        <c:ser>
          <c:idx val="2"/>
          <c:order val="1"/>
          <c:tx>
            <c:strRef>
              <c:f>'CC x DGN on ID'!$A$4</c:f>
              <c:strCache>
                <c:ptCount val="1"/>
                <c:pt idx="0">
                  <c:v>Low couple communication</c:v>
                </c:pt>
              </c:strCache>
            </c:strRef>
          </c:tx>
          <c:spPr>
            <a:ln w="38100">
              <a:solidFill>
                <a:schemeClr val="bg1">
                  <a:lumMod val="65000"/>
                </a:schemeClr>
              </a:solidFill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val>
            <c:numRef>
              <c:f>('CC x DGN on ID'!$C$4,'CC x DGN on ID'!$E$4)</c:f>
              <c:numCache>
                <c:formatCode>General</c:formatCode>
                <c:ptCount val="2"/>
                <c:pt idx="0">
                  <c:v>3.4822280000000001</c:v>
                </c:pt>
                <c:pt idx="1">
                  <c:v>4.636326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A4D-F34F-AC05-F59E69B1DD6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6243743"/>
        <c:axId val="1"/>
      </c:lineChart>
      <c:catAx>
        <c:axId val="1296243743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Book Antiqua"/>
                    <a:ea typeface="Book Antiqua"/>
                    <a:cs typeface="Book Antiqua"/>
                  </a:defRPr>
                </a:pPr>
                <a:r>
                  <a:rPr lang="en-US"/>
                  <a:t>Descriptive gender norms</a:t>
                </a:r>
              </a:p>
            </c:rich>
          </c:tx>
          <c:layout>
            <c:manualLayout>
              <c:xMode val="edge"/>
              <c:yMode val="edge"/>
              <c:x val="0.25766308598842363"/>
              <c:y val="0.8032759119395790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9"/>
          <c:min val="3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Book Antiqua"/>
                    <a:ea typeface="Book Antiqua"/>
                    <a:cs typeface="Book Antiqua"/>
                  </a:defRPr>
                </a:pPr>
                <a:r>
                  <a:rPr lang="en-US"/>
                  <a:t>Institutional delivery</a:t>
                </a:r>
              </a:p>
            </c:rich>
          </c:tx>
          <c:layout>
            <c:manualLayout>
              <c:xMode val="edge"/>
              <c:yMode val="edge"/>
              <c:x val="4.545705793398342E-2"/>
              <c:y val="0.2328822111521774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296243743"/>
        <c:crosses val="autoZero"/>
        <c:crossBetween val="between"/>
        <c:majorUnit val="1"/>
        <c:minorUnit val="0.5"/>
      </c:valAx>
      <c:spPr>
        <a:noFill/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5386817541846998"/>
          <c:y val="0.33121999035834804"/>
          <c:w val="0.32041429837826563"/>
          <c:h val="0.3342709304194119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975" b="0" i="0" u="none" strike="noStrike" baseline="0">
          <a:solidFill>
            <a:srgbClr val="000000"/>
          </a:solidFill>
          <a:latin typeface="Book Antiqua" panose="02040602050305030304" pitchFamily="18" charset="0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783276817891159"/>
          <c:y val="0.21682111284567246"/>
          <c:w val="0.56295601505975801"/>
          <c:h val="0.49559111507582276"/>
        </c:manualLayout>
      </c:layout>
      <c:lineChart>
        <c:grouping val="standard"/>
        <c:varyColors val="0"/>
        <c:ser>
          <c:idx val="0"/>
          <c:order val="0"/>
          <c:tx>
            <c:strRef>
              <c:f>'CC x IGN on ID'!$A$3</c:f>
              <c:strCache>
                <c:ptCount val="1"/>
                <c:pt idx="0">
                  <c:v>High couple communication</c:v>
                </c:pt>
              </c:strCache>
            </c:strRef>
          </c:tx>
          <c:spPr>
            <a:ln w="31750">
              <a:solidFill>
                <a:srgbClr val="000000"/>
              </a:solidFill>
              <a:prstDash val="solid"/>
            </a:ln>
          </c:spPr>
          <c:marker>
            <c:symbol val="diamond"/>
            <c:size val="8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cat>
            <c:strRef>
              <c:f>('CC x IGN on ID'!$B$2,'CC x IGN on ID'!$D$2)</c:f>
              <c:strCache>
                <c:ptCount val="2"/>
                <c:pt idx="0">
                  <c:v>Low</c:v>
                </c:pt>
                <c:pt idx="1">
                  <c:v>High</c:v>
                </c:pt>
              </c:strCache>
            </c:strRef>
          </c:cat>
          <c:val>
            <c:numRef>
              <c:f>('CC x IGN on ID'!$C$3,'CC x IGN on ID'!$E$3)</c:f>
              <c:numCache>
                <c:formatCode>General</c:formatCode>
                <c:ptCount val="2"/>
                <c:pt idx="0">
                  <c:v>7.2596369999999997</c:v>
                </c:pt>
                <c:pt idx="1">
                  <c:v>8.00808069999999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171-DF40-8EEE-A7841BA60F28}"/>
            </c:ext>
          </c:extLst>
        </c:ser>
        <c:ser>
          <c:idx val="2"/>
          <c:order val="1"/>
          <c:tx>
            <c:strRef>
              <c:f>'CC x IGN on ID'!$A$4</c:f>
              <c:strCache>
                <c:ptCount val="1"/>
                <c:pt idx="0">
                  <c:v>Low couple communication</c:v>
                </c:pt>
              </c:strCache>
            </c:strRef>
          </c:tx>
          <c:spPr>
            <a:ln w="38100">
              <a:solidFill>
                <a:schemeClr val="bg1">
                  <a:lumMod val="65000"/>
                </a:schemeClr>
              </a:solidFill>
            </a:ln>
          </c:spPr>
          <c:marker>
            <c:symbol val="circle"/>
            <c:size val="5"/>
            <c:spPr>
              <a:noFill/>
              <a:ln>
                <a:solidFill>
                  <a:schemeClr val="tx1"/>
                </a:solidFill>
              </a:ln>
            </c:spPr>
          </c:marker>
          <c:val>
            <c:numRef>
              <c:f>('CC x IGN on ID'!$C$4,'CC x IGN on ID'!$E$4)</c:f>
              <c:numCache>
                <c:formatCode>General</c:formatCode>
                <c:ptCount val="2"/>
                <c:pt idx="0">
                  <c:v>3.3609170000000002</c:v>
                </c:pt>
                <c:pt idx="1">
                  <c:v>4.66793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71-DF40-8EEE-A7841BA60F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781407152"/>
        <c:axId val="1"/>
      </c:lineChart>
      <c:catAx>
        <c:axId val="1781407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 i="0" u="none" strike="noStrike" baseline="0">
                    <a:solidFill>
                      <a:srgbClr val="000000"/>
                    </a:solidFill>
                    <a:latin typeface="Book Antiqua"/>
                    <a:ea typeface="Book Antiqua"/>
                    <a:cs typeface="Book Antiqua"/>
                  </a:defRPr>
                </a:pPr>
                <a:r>
                  <a:rPr lang="en-US"/>
                  <a:t>Injunctive  gender norms</a:t>
                </a:r>
              </a:p>
            </c:rich>
          </c:tx>
          <c:layout>
            <c:manualLayout>
              <c:xMode val="edge"/>
              <c:yMode val="edge"/>
              <c:x val="0.25766308598842363"/>
              <c:y val="0.80327591193957903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"/>
        <c:crossesAt val="0"/>
        <c:auto val="1"/>
        <c:lblAlgn val="ctr"/>
        <c:lblOffset val="100"/>
        <c:tickLblSkip val="1"/>
        <c:tickMarkSkip val="1"/>
        <c:noMultiLvlLbl val="0"/>
      </c:catAx>
      <c:valAx>
        <c:axId val="1"/>
        <c:scaling>
          <c:orientation val="minMax"/>
          <c:max val="9"/>
          <c:min val="3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title>
          <c:tx>
            <c:rich>
              <a:bodyPr/>
              <a:lstStyle/>
              <a:p>
                <a:pPr>
                  <a:defRPr sz="1100" b="1" i="0" u="none" strike="noStrike" baseline="0">
                    <a:solidFill>
                      <a:srgbClr val="000000"/>
                    </a:solidFill>
                    <a:latin typeface="Book Antiqua"/>
                    <a:ea typeface="Book Antiqua"/>
                    <a:cs typeface="Book Antiqua"/>
                  </a:defRPr>
                </a:pPr>
                <a:r>
                  <a:rPr lang="en-US"/>
                  <a:t>Institutional delivery</a:t>
                </a:r>
              </a:p>
            </c:rich>
          </c:tx>
          <c:layout>
            <c:manualLayout>
              <c:xMode val="edge"/>
              <c:yMode val="edge"/>
              <c:x val="4.545705793398342E-2"/>
              <c:y val="0.23288221115217742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1781407152"/>
        <c:crosses val="autoZero"/>
        <c:crossBetween val="between"/>
        <c:majorUnit val="1"/>
        <c:minorUnit val="0.5"/>
      </c:valAx>
      <c:spPr>
        <a:noFill/>
        <a:ln w="12700">
          <a:solidFill>
            <a:srgbClr val="80808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65386817541846998"/>
          <c:y val="0.33121999035834804"/>
          <c:w val="0.32041429837826563"/>
          <c:h val="0.33427093041941192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</c:legend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975" b="0" i="0" u="none" strike="noStrike" baseline="0">
          <a:solidFill>
            <a:srgbClr val="000000"/>
          </a:solidFill>
          <a:latin typeface="Book Antiqua" panose="02040602050305030304" pitchFamily="18" charset="0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-Ah Kang</dc:creator>
  <cp:keywords/>
  <dc:description/>
  <cp:lastModifiedBy>Bee-Ah Kang</cp:lastModifiedBy>
  <cp:revision>6</cp:revision>
  <dcterms:created xsi:type="dcterms:W3CDTF">2025-12-09T22:52:00Z</dcterms:created>
  <dcterms:modified xsi:type="dcterms:W3CDTF">2025-12-19T20:19:00Z</dcterms:modified>
</cp:coreProperties>
</file>